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90DDD" w14:textId="4DF5A9AC" w:rsidR="005769F2" w:rsidRPr="006F5136" w:rsidRDefault="006F5136" w:rsidP="006F5136">
      <w:pPr>
        <w:jc w:val="center"/>
        <w:rPr>
          <w:rFonts w:ascii="Times New Roman" w:hAnsi="Times New Roman" w:cs="Times New Roman"/>
          <w:sz w:val="22"/>
        </w:rPr>
      </w:pPr>
      <w:r w:rsidRPr="0048380D">
        <w:rPr>
          <w:rFonts w:ascii="Times New Roman" w:hAnsi="Times New Roman" w:cs="Times New Roman"/>
          <w:b/>
          <w:bCs/>
          <w:sz w:val="22"/>
        </w:rPr>
        <w:t>S-Table 1</w:t>
      </w:r>
      <w:r w:rsidRPr="0048380D">
        <w:rPr>
          <w:rFonts w:ascii="Times New Roman" w:hAnsi="Times New Roman" w:cs="Times New Roman"/>
          <w:sz w:val="22"/>
        </w:rPr>
        <w:t>.</w:t>
      </w:r>
      <w:r w:rsidRPr="004A5260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C</w:t>
      </w:r>
      <w:r>
        <w:rPr>
          <w:rFonts w:ascii="Times New Roman" w:hAnsi="Times New Roman" w:cs="Times New Roman" w:hint="eastAsia"/>
          <w:sz w:val="22"/>
        </w:rPr>
        <w:t>h</w:t>
      </w:r>
      <w:r>
        <w:rPr>
          <w:rFonts w:ascii="Times New Roman" w:hAnsi="Times New Roman" w:cs="Times New Roman"/>
          <w:sz w:val="22"/>
        </w:rPr>
        <w:t>aracteristics of participants according to analyzed samples</w:t>
      </w:r>
    </w:p>
    <w:tbl>
      <w:tblPr>
        <w:tblW w:w="8580" w:type="dxa"/>
        <w:jc w:val="center"/>
        <w:tblLook w:val="04A0" w:firstRow="1" w:lastRow="0" w:firstColumn="1" w:lastColumn="0" w:noHBand="0" w:noVBand="1"/>
      </w:tblPr>
      <w:tblGrid>
        <w:gridCol w:w="3080"/>
        <w:gridCol w:w="1740"/>
        <w:gridCol w:w="2410"/>
        <w:gridCol w:w="1350"/>
      </w:tblGrid>
      <w:tr w:rsidR="006F5136" w:rsidRPr="006F5136" w14:paraId="5C470B39" w14:textId="77777777" w:rsidTr="006F5136">
        <w:trPr>
          <w:trHeight w:val="564"/>
          <w:jc w:val="center"/>
        </w:trPr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FB1904" w14:textId="77777777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FBB493" w14:textId="3D5B9A09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iginal Wave 2 (n=25083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4B6190" w14:textId="2998E82D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al Analyzed Wav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n=</w:t>
            </w:r>
            <w:r w:rsidR="00483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98</w:t>
            </w: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EABC50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6F5136" w:rsidRPr="006F5136" w14:paraId="0AA0526E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7275" w14:textId="3F15C896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  <w:r w:rsidR="006E49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E4981" w:rsidRPr="0008672C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C9CC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65±9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620A" w14:textId="7F55A563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6</w:t>
            </w:r>
            <w:r w:rsidR="00122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8.</w:t>
            </w:r>
            <w:r w:rsidR="00122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E5AF" w14:textId="77777777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6F5136" w:rsidRPr="006F5136" w14:paraId="32B802A5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EFFF" w14:textId="2A067A0D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 (%)</w:t>
            </w:r>
            <w:r w:rsidR="006E49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E4981" w:rsidRPr="0008672C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DFA8" w14:textId="77777777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F797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213D" w14:textId="59BC22D6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  <w:r w:rsidR="00EA0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6F5136" w:rsidRPr="006F5136" w14:paraId="60C1FC76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337B" w14:textId="77777777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D0B9" w14:textId="7A4F56A9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7</w:t>
            </w:r>
            <w:r w:rsidR="0066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1748" w14:textId="64BEA187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</w:t>
            </w:r>
            <w:r w:rsidR="00EA0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0957" w14:textId="77777777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5136" w:rsidRPr="006F5136" w14:paraId="73CFB476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1B01" w14:textId="558505D6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ion (%)</w:t>
            </w:r>
            <w:r w:rsidR="006E49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E4981" w:rsidRPr="0008672C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AA90" w14:textId="77777777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2ECE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5C2C" w14:textId="77777777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6F5136" w:rsidRPr="006F5136" w14:paraId="76F7B882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00B8" w14:textId="77777777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entral Europ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3670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24E2" w14:textId="1F5522B0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</w:t>
            </w:r>
            <w:r w:rsidR="00EA0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B370" w14:textId="77777777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5136" w:rsidRPr="006F5136" w14:paraId="7861F0AD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57DA" w14:textId="77777777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rthern Europ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0D27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6B88" w14:textId="601AB2BE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EA0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1C7F" w14:textId="77777777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5136" w:rsidRPr="006F5136" w14:paraId="3B6E9D4F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140F" w14:textId="77777777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Southern Europ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5CFE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3212" w14:textId="13E379A9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</w:t>
            </w:r>
            <w:r w:rsidR="00EA0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C669" w14:textId="77777777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5136" w:rsidRPr="006F5136" w14:paraId="53E58BAD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C082" w14:textId="77777777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Western Europ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08C8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940F" w14:textId="2314C103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</w:t>
            </w:r>
            <w:r w:rsidR="00EA0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CE26" w14:textId="77777777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5136" w:rsidRPr="006F5136" w14:paraId="67AB2545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6010" w14:textId="39955C05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ried Status (%)</w:t>
            </w:r>
            <w:r w:rsidR="006E49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E4981" w:rsidRPr="0008672C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1516" w14:textId="77777777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CD94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5F69" w14:textId="75B4A2DB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 w:rsidR="00EA0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6F5136" w:rsidRPr="006F5136" w14:paraId="5C86DA53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B816" w14:textId="77777777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arried, living with a spous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ECAC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63AA" w14:textId="5CFFA6DF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</w:t>
            </w:r>
            <w:r w:rsidR="00EA0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6127" w14:textId="77777777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5136" w:rsidRPr="006F5136" w14:paraId="04E88FAF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9518" w14:textId="3C5F2B15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 (%)</w:t>
            </w:r>
            <w:r w:rsidR="006E49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E4981" w:rsidRPr="0008672C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r w:rsidR="006E498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85A0" w14:textId="77777777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FEAE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0B7C" w14:textId="4DEE9903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 w:rsidR="00EA0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6F5136" w:rsidRPr="006F5136" w14:paraId="78B122D4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D4CF" w14:textId="77777777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rimary Educ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F7CA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047C" w14:textId="5540C452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EA0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C584" w14:textId="77777777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5136" w:rsidRPr="006F5136" w14:paraId="11E5B412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22F7" w14:textId="77777777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Secondary Educ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32A1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F63F" w14:textId="46803BDC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</w:t>
            </w:r>
            <w:r w:rsidR="00EA0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ABBA" w14:textId="77777777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5136" w:rsidRPr="006F5136" w14:paraId="50B3A896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E48A" w14:textId="77777777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Tertiary Educ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5F58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8B4F" w14:textId="524633B1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1</w:t>
            </w:r>
            <w:r w:rsidR="00EA0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3575" w14:textId="77777777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5136" w:rsidRPr="006F5136" w14:paraId="296518ED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6F97" w14:textId="0EB60DF7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ployment Status (%)</w:t>
            </w:r>
            <w:r w:rsidR="006E49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E4981" w:rsidRPr="0008672C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B951" w14:textId="77777777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1A83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F55E" w14:textId="77777777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6F5136" w:rsidRPr="006F5136" w14:paraId="16A8285D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06A7" w14:textId="77777777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Employ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043E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949D" w14:textId="73EEEE39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</w:t>
            </w:r>
            <w:r w:rsidR="00EA0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3FED" w14:textId="77777777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5136" w:rsidRPr="006F5136" w14:paraId="36EA99E1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3347" w14:textId="77777777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Retir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0D2D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3DC8" w14:textId="3FC9D329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EA0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F19A" w14:textId="77777777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5136" w:rsidRPr="006F5136" w14:paraId="41FFB343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2D05" w14:textId="77777777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Unemploy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0250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ADAD" w14:textId="0D0485FD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EA0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8DEE" w14:textId="77777777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5136" w:rsidRPr="006F5136" w14:paraId="17F77B92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D5FA" w14:textId="0832EC43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ily economic level (%)</w:t>
            </w:r>
            <w:r w:rsidR="006E49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E4981" w:rsidRPr="0008672C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99FB" w14:textId="77777777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1AEF" w14:textId="77777777" w:rsidR="006F5136" w:rsidRPr="006F5136" w:rsidRDefault="006F5136" w:rsidP="002E1F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1A43" w14:textId="1D9E658A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EA0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</w:t>
            </w: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6F5136" w:rsidRPr="006F5136" w14:paraId="1E7A9EA5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5401" w14:textId="77777777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With great difficult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542C" w14:textId="1F78D9FC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</w:t>
            </w:r>
            <w:r w:rsidR="0066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0377" w14:textId="5957EF7A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</w:t>
            </w:r>
            <w:r w:rsidR="00EA0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99C9" w14:textId="77777777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5136" w:rsidRPr="006F5136" w14:paraId="360164B8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E59F" w14:textId="77777777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With some difficult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021D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0E51" w14:textId="45B29D05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</w:t>
            </w:r>
            <w:r w:rsidR="00EA0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15F6" w14:textId="77777777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5136" w:rsidRPr="006F5136" w14:paraId="7D1D2F71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C553" w14:textId="77777777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Fairly easil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033B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AE7F" w14:textId="213D876F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</w:t>
            </w:r>
            <w:r w:rsidR="00EA0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2397" w14:textId="77777777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5136" w:rsidRPr="006F5136" w14:paraId="1EE1D79B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0F37" w14:textId="77777777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Easil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92E9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DDFF" w14:textId="573B1E55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</w:t>
            </w:r>
            <w:r w:rsidR="00EA05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41F2" w14:textId="77777777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5136" w:rsidRPr="006F5136" w14:paraId="0835C37D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0988" w14:textId="6DF66121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e status (%)</w:t>
            </w:r>
            <w:r w:rsidR="006E49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E4981" w:rsidRPr="0008672C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9766" w14:textId="77777777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FA9A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918D" w14:textId="77777777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6F5136" w:rsidRPr="006F5136" w14:paraId="3228CAF2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503B" w14:textId="77777777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ever smokin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954A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1804" w14:textId="612DBF28" w:rsidR="006F5136" w:rsidRPr="006F5136" w:rsidRDefault="00122937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2D03" w14:textId="77777777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5136" w:rsidRPr="006F5136" w14:paraId="18952D5D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6D52" w14:textId="77777777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Ever smok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C099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974E" w14:textId="78601ED9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</w:t>
            </w:r>
            <w:r w:rsidR="00122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7090" w14:textId="77777777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5136" w:rsidRPr="006F5136" w14:paraId="702970FC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1597" w14:textId="77777777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urrent smok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FC4C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E387" w14:textId="07C6DDC3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</w:t>
            </w:r>
            <w:r w:rsidR="00122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6584" w14:textId="77777777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5136" w:rsidRPr="006F5136" w14:paraId="68A5CD63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7374" w14:textId="36073760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 intake (%)</w:t>
            </w:r>
            <w:r w:rsidR="006E49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E4981" w:rsidRPr="0008672C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DF04" w14:textId="77777777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66EF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B2E4" w14:textId="0A9ACB13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122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8</w:t>
            </w:r>
          </w:p>
        </w:tc>
      </w:tr>
      <w:tr w:rsidR="006F5136" w:rsidRPr="006F5136" w14:paraId="08A63C54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32D8" w14:textId="77777777" w:rsidR="006F5136" w:rsidRPr="006F5136" w:rsidRDefault="006F5136" w:rsidP="00122937">
            <w:pPr>
              <w:widowControl/>
              <w:ind w:left="220" w:hangingChars="100" w:hanging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ore than recommended leve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672E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19F8" w14:textId="4CD59A90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</w:t>
            </w:r>
            <w:r w:rsidR="00122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F2CC" w14:textId="77777777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5136" w:rsidRPr="006F5136" w14:paraId="7A24DB66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202B" w14:textId="467F618F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rt attack (%)</w:t>
            </w:r>
            <w:r w:rsidR="006E49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E4981" w:rsidRPr="0008672C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155F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CB47" w14:textId="51D458AC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</w:t>
            </w:r>
            <w:r w:rsidR="00122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670A" w14:textId="77777777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6F5136" w:rsidRPr="006F5136" w14:paraId="2D6F1870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C00D" w14:textId="509DECFE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 (%)</w:t>
            </w:r>
            <w:r w:rsidR="006E49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E4981" w:rsidRPr="0008672C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B76C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7815" w14:textId="62C5E079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0</w:t>
            </w:r>
            <w:r w:rsidR="00122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B344" w14:textId="5A8588FF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122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  <w:r w:rsidR="00122937"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6F5136" w:rsidRPr="006F5136" w14:paraId="3A4B5215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4746" w14:textId="05F8F082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lipidemia (%)</w:t>
            </w:r>
            <w:r w:rsidR="006E49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E4981" w:rsidRPr="0008672C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FFF3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FDF9" w14:textId="33B51288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</w:t>
            </w:r>
            <w:r w:rsidR="00122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F420" w14:textId="22E05114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122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91</w:t>
            </w:r>
          </w:p>
        </w:tc>
      </w:tr>
      <w:tr w:rsidR="006F5136" w:rsidRPr="006F5136" w14:paraId="4AD46A6A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BD07" w14:textId="465F506A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 (%)</w:t>
            </w:r>
            <w:r w:rsidR="006E49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E4981" w:rsidRPr="0008672C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A7BB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AA3E" w14:textId="322702D5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</w:t>
            </w:r>
            <w:r w:rsidR="00122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E94A" w14:textId="4FBD55CF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122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</w:tr>
      <w:tr w:rsidR="006F5136" w:rsidRPr="006F5136" w14:paraId="07F95D5C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36A1" w14:textId="09F04622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bility limitation (%)</w:t>
            </w:r>
            <w:r w:rsidR="006E49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E4981" w:rsidRPr="0008672C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9B53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9B05" w14:textId="5896BC62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122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B674" w14:textId="77777777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6F5136" w:rsidRPr="006F5136" w14:paraId="6DBE9F72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350B" w14:textId="011A202E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 inactivity (%)</w:t>
            </w:r>
            <w:r w:rsidR="006E49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E4981" w:rsidRPr="0008672C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9754" w14:textId="3D3E70C4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</w:t>
            </w:r>
            <w:r w:rsidR="006662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2B10" w14:textId="26ED5277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</w:t>
            </w:r>
            <w:r w:rsidR="00122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CB78" w14:textId="77777777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6F5136" w:rsidRPr="006F5136" w14:paraId="14439F38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C4FC" w14:textId="17EB448F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  <w:r w:rsidR="006E49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E4981" w:rsidRPr="0008672C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D907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62±4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C772" w14:textId="3317BC36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6</w:t>
            </w:r>
            <w:r w:rsidR="007429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4.3</w:t>
            </w:r>
            <w:r w:rsidR="007429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3B74" w14:textId="77777777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6F5136" w:rsidRPr="006F5136" w14:paraId="5E2DC72D" w14:textId="77777777" w:rsidTr="006F5136">
        <w:trPr>
          <w:trHeight w:val="276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E52A" w14:textId="334A41FD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gnition</w:t>
            </w:r>
            <w:r w:rsidR="006E49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E4981" w:rsidRPr="0008672C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2A1E" w14:textId="482E6C79" w:rsidR="006F5136" w:rsidRPr="006F5136" w:rsidRDefault="00E56BDF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  <w:r w:rsidR="006F5136"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7AAB" w14:textId="5968A064" w:rsidR="006F5136" w:rsidRPr="006F5136" w:rsidRDefault="00742998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  <w:r w:rsidR="006F5136"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D930" w14:textId="77777777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6F5136" w:rsidRPr="006F5136" w14:paraId="77F92D13" w14:textId="77777777" w:rsidTr="006F5136">
        <w:trPr>
          <w:trHeight w:val="288"/>
          <w:jc w:val="center"/>
        </w:trPr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EE0CB" w14:textId="19393D29" w:rsidR="006F5136" w:rsidRPr="006F5136" w:rsidRDefault="006F5136" w:rsidP="002E1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RO-D score</w:t>
            </w:r>
            <w:r w:rsidR="006E4981" w:rsidRPr="0008672C"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  <w:r w:rsidR="006E498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27E40" w14:textId="77777777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±1.0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2210F" w14:textId="676D5EF7" w:rsidR="006F5136" w:rsidRPr="006F5136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</w:t>
            </w:r>
            <w:r w:rsidR="007429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Pr="006F51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1.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B250D" w14:textId="6F5815E9" w:rsidR="006F5136" w:rsidRPr="002E1FB1" w:rsidRDefault="006F5136" w:rsidP="002E1F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1229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84</w:t>
            </w:r>
          </w:p>
        </w:tc>
      </w:tr>
    </w:tbl>
    <w:p w14:paraId="6E815A11" w14:textId="18AC7E45" w:rsidR="006C5B59" w:rsidRDefault="006C5B59" w:rsidP="006C5B59">
      <w:pPr>
        <w:rPr>
          <w:rFonts w:ascii="Times New Roman" w:hAnsi="Times New Roman" w:cs="Times New Roman"/>
          <w:kern w:val="0"/>
          <w:sz w:val="22"/>
        </w:rPr>
      </w:pPr>
      <w:r w:rsidRPr="0082118E">
        <w:rPr>
          <w:rFonts w:ascii="Times New Roman" w:hAnsi="Times New Roman" w:cs="Times New Roman"/>
        </w:rPr>
        <w:t xml:space="preserve">Abbreviations: BMI, body mass index; EURO-D, </w:t>
      </w:r>
      <w:r>
        <w:rPr>
          <w:rFonts w:ascii="Times New Roman" w:hAnsi="Times New Roman" w:cs="Times New Roman"/>
          <w:kern w:val="0"/>
          <w:sz w:val="22"/>
        </w:rPr>
        <w:t>European depression scale</w:t>
      </w:r>
    </w:p>
    <w:p w14:paraId="2C74D14B" w14:textId="0CC2E6DF" w:rsidR="001D2D19" w:rsidRPr="001D2D19" w:rsidRDefault="001D2D19" w:rsidP="006C5B59">
      <w:pPr>
        <w:rPr>
          <w:rFonts w:ascii="Times New Roman" w:hAnsi="Times New Roman" w:cs="Times New Roman"/>
        </w:rPr>
      </w:pPr>
      <w:r w:rsidRPr="001A780F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*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1A780F">
        <w:rPr>
          <w:rFonts w:ascii="Times New Roman" w:hAnsi="Times New Roman" w:cs="Times New Roman"/>
        </w:rPr>
        <w:t>represent</w:t>
      </w:r>
      <w:r>
        <w:rPr>
          <w:rFonts w:ascii="Times New Roman" w:hAnsi="Times New Roman" w:cs="Times New Roman"/>
        </w:rPr>
        <w:t>ed</w:t>
      </w:r>
      <w:proofErr w:type="gramEnd"/>
      <w:r>
        <w:rPr>
          <w:rFonts w:ascii="Times New Roman" w:hAnsi="Times New Roman" w:cs="Times New Roman"/>
        </w:rPr>
        <w:t xml:space="preserve"> </w:t>
      </w:r>
      <w:r w:rsidRPr="001A780F">
        <w:rPr>
          <w:rFonts w:ascii="Times New Roman" w:hAnsi="Times New Roman" w:cs="Times New Roman"/>
          <w:i/>
          <w:iCs/>
        </w:rPr>
        <w:t xml:space="preserve">P </w:t>
      </w:r>
      <w:r w:rsidRPr="001A780F">
        <w:rPr>
          <w:rFonts w:ascii="Times New Roman" w:hAnsi="Times New Roman" w:cs="Times New Roman"/>
        </w:rPr>
        <w:t>value less than 0.05</w:t>
      </w:r>
    </w:p>
    <w:p w14:paraId="736941E6" w14:textId="38DBD9FF" w:rsidR="006C5B59" w:rsidRDefault="006C5B59" w:rsidP="006C5B59">
      <w:pPr>
        <w:rPr>
          <w:rFonts w:ascii="Times New Roman" w:hAnsi="Times New Roman" w:cs="Times New Roman"/>
        </w:rPr>
      </w:pPr>
      <w:r w:rsidRPr="0008672C">
        <w:rPr>
          <w:rFonts w:ascii="Times New Roman" w:hAnsi="Times New Roman" w:cs="Times New Roman" w:hint="eastAsia"/>
          <w:vertAlign w:val="superscript"/>
        </w:rPr>
        <w:lastRenderedPageBreak/>
        <w:t>a</w:t>
      </w:r>
      <w:r>
        <w:rPr>
          <w:rFonts w:ascii="Times New Roman" w:hAnsi="Times New Roman" w:cs="Times New Roman"/>
        </w:rPr>
        <w:t xml:space="preserve"> Z</w:t>
      </w:r>
      <w:r w:rsidR="00E16C3F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test </w:t>
      </w:r>
    </w:p>
    <w:p w14:paraId="2811FAFC" w14:textId="77777777" w:rsidR="006C5B59" w:rsidRPr="0008672C" w:rsidRDefault="006C5B59" w:rsidP="006C5B59">
      <w:pPr>
        <w:rPr>
          <w:rFonts w:ascii="Times New Roman" w:hAnsi="Times New Roman" w:cs="Times New Roman"/>
        </w:rPr>
      </w:pPr>
      <w:r w:rsidRPr="0008672C"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/>
        </w:rPr>
        <w:t xml:space="preserve"> Chi-square test</w:t>
      </w:r>
    </w:p>
    <w:p w14:paraId="01C81C87" w14:textId="0438CAF1" w:rsidR="006F5136" w:rsidRDefault="006C5B59" w:rsidP="008B69F9">
      <w:pPr>
        <w:rPr>
          <w:rFonts w:ascii="Times New Roman" w:hAnsi="Times New Roman" w:cs="Times New Roman"/>
          <w:sz w:val="22"/>
        </w:rPr>
      </w:pPr>
      <w:r w:rsidRPr="00F23AEF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  <w:sz w:val="22"/>
        </w:rPr>
        <w:t xml:space="preserve"> </w:t>
      </w:r>
      <w:r w:rsidR="008B69F9" w:rsidRPr="008B69F9">
        <w:rPr>
          <w:rFonts w:ascii="Times New Roman" w:hAnsi="Times New Roman" w:cs="Times New Roman"/>
          <w:sz w:val="22"/>
        </w:rPr>
        <w:t>Wilcoxon rank-sum</w:t>
      </w:r>
      <w:r w:rsidR="008B69F9">
        <w:rPr>
          <w:rFonts w:ascii="Times New Roman" w:hAnsi="Times New Roman" w:cs="Times New Roman" w:hint="eastAsia"/>
          <w:sz w:val="22"/>
        </w:rPr>
        <w:t xml:space="preserve"> </w:t>
      </w:r>
      <w:r w:rsidR="008B69F9" w:rsidRPr="008B69F9">
        <w:rPr>
          <w:rFonts w:ascii="Times New Roman" w:hAnsi="Times New Roman" w:cs="Times New Roman"/>
          <w:sz w:val="22"/>
        </w:rPr>
        <w:t>test</w:t>
      </w:r>
    </w:p>
    <w:p w14:paraId="11CE3235" w14:textId="2E68C6A4" w:rsidR="00383E77" w:rsidRDefault="00383E77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0177684" w14:textId="3D7D231A" w:rsidR="00383E77" w:rsidRDefault="00383E77" w:rsidP="00383E77">
      <w:pPr>
        <w:jc w:val="center"/>
        <w:rPr>
          <w:rFonts w:ascii="Times New Roman" w:hAnsi="Times New Roman" w:cs="Times New Roman"/>
          <w:sz w:val="22"/>
        </w:rPr>
      </w:pPr>
      <w:r w:rsidRPr="00146D7C">
        <w:rPr>
          <w:rFonts w:ascii="Times New Roman" w:hAnsi="Times New Roman" w:cs="Times New Roman"/>
          <w:b/>
          <w:bCs/>
          <w:sz w:val="22"/>
        </w:rPr>
        <w:lastRenderedPageBreak/>
        <w:t>S-Table 2</w:t>
      </w:r>
      <w:r w:rsidRPr="00146D7C">
        <w:rPr>
          <w:rFonts w:ascii="Times New Roman" w:hAnsi="Times New Roman" w:cs="Times New Roman"/>
          <w:sz w:val="22"/>
        </w:rPr>
        <w:t>.</w:t>
      </w:r>
      <w:r w:rsidRPr="00633000">
        <w:rPr>
          <w:rFonts w:ascii="Times New Roman" w:hAnsi="Times New Roman" w:cs="Times New Roman"/>
          <w:sz w:val="22"/>
        </w:rPr>
        <w:t xml:space="preserve"> Interaction</w:t>
      </w:r>
      <w:r>
        <w:rPr>
          <w:rFonts w:ascii="Times New Roman" w:hAnsi="Times New Roman" w:cs="Times New Roman"/>
          <w:sz w:val="22"/>
        </w:rPr>
        <w:t>s</w:t>
      </w:r>
      <w:r w:rsidRPr="00633000">
        <w:rPr>
          <w:rFonts w:ascii="Times New Roman" w:hAnsi="Times New Roman" w:cs="Times New Roman"/>
          <w:sz w:val="22"/>
        </w:rPr>
        <w:t xml:space="preserve"> between grip strength and physical activity</w:t>
      </w:r>
      <w:r>
        <w:rPr>
          <w:rFonts w:ascii="Times New Roman" w:hAnsi="Times New Roman" w:cs="Times New Roman"/>
          <w:sz w:val="22"/>
        </w:rPr>
        <w:t xml:space="preserve"> (Wave 2-Wave 5)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268"/>
        <w:gridCol w:w="1985"/>
        <w:gridCol w:w="2126"/>
        <w:gridCol w:w="1843"/>
      </w:tblGrid>
      <w:tr w:rsidR="00383E77" w:rsidRPr="00383E77" w14:paraId="18C4469B" w14:textId="77777777" w:rsidTr="00383E77">
        <w:trPr>
          <w:trHeight w:val="288"/>
        </w:trPr>
        <w:tc>
          <w:tcPr>
            <w:tcW w:w="42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BC927" w14:textId="77777777" w:rsidR="00383E77" w:rsidRPr="00383E77" w:rsidRDefault="00383E77" w:rsidP="00383E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RO-D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0C3F8" w14:textId="77777777" w:rsidR="00383E77" w:rsidRPr="00383E77" w:rsidRDefault="00383E77" w:rsidP="00383E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83E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β (95%CI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AE306" w14:textId="77777777" w:rsidR="00383E77" w:rsidRPr="00383E77" w:rsidRDefault="00383E77" w:rsidP="00383E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83E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383E77" w:rsidRPr="00383E77" w14:paraId="6787C48A" w14:textId="77777777" w:rsidTr="00383E77">
        <w:trPr>
          <w:trHeight w:val="276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71AA" w14:textId="77777777" w:rsidR="00383E77" w:rsidRPr="00383E77" w:rsidRDefault="00383E77" w:rsidP="00383E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p streng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59ED" w14:textId="77777777" w:rsidR="00383E77" w:rsidRPr="00383E77" w:rsidRDefault="00383E77" w:rsidP="00383E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dd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CAC3" w14:textId="65B56774" w:rsidR="00383E77" w:rsidRPr="00383E77" w:rsidRDefault="00383E77" w:rsidP="00383E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</w:t>
            </w:r>
            <w:r w:rsidR="00146D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383E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0.1</w:t>
            </w:r>
            <w:r w:rsidR="00146D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383E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</w:t>
            </w:r>
            <w:r w:rsidRPr="00383E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89BD" w14:textId="755D1AEC" w:rsidR="00383E77" w:rsidRPr="00383E77" w:rsidRDefault="00383E77" w:rsidP="00383E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146D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9</w:t>
            </w:r>
          </w:p>
        </w:tc>
      </w:tr>
      <w:tr w:rsidR="00383E77" w:rsidRPr="00383E77" w14:paraId="00E3B8A5" w14:textId="77777777" w:rsidTr="00383E77">
        <w:trPr>
          <w:trHeight w:val="276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BDAC4" w14:textId="77777777" w:rsidR="00383E77" w:rsidRPr="00383E77" w:rsidRDefault="00383E77" w:rsidP="00383E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7BFA" w14:textId="77777777" w:rsidR="00383E77" w:rsidRPr="00383E77" w:rsidRDefault="00383E77" w:rsidP="00383E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F970" w14:textId="77777777" w:rsidR="00383E77" w:rsidRPr="00383E77" w:rsidRDefault="00383E77" w:rsidP="00383E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(-0.13-0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32CD" w14:textId="6604FE67" w:rsidR="00383E77" w:rsidRPr="00383E77" w:rsidRDefault="00383E77" w:rsidP="00383E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 w:rsidR="00146D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383E77" w:rsidRPr="00383E77" w14:paraId="495E85EC" w14:textId="77777777" w:rsidTr="00383E77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4112" w14:textId="77777777" w:rsidR="00383E77" w:rsidRPr="00383E77" w:rsidRDefault="00383E77" w:rsidP="00383E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 inactiv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330C" w14:textId="77777777" w:rsidR="00383E77" w:rsidRPr="00383E77" w:rsidRDefault="00383E77" w:rsidP="00383E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activ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1AB2" w14:textId="3E31086E" w:rsidR="00383E77" w:rsidRPr="00383E77" w:rsidRDefault="00383E77" w:rsidP="00383E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  <w:r w:rsidR="00146D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383E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</w:t>
            </w:r>
            <w:r w:rsidR="00146D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  <w:r w:rsidRPr="00383E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CF24" w14:textId="77777777" w:rsidR="00383E77" w:rsidRPr="00383E77" w:rsidRDefault="00383E77" w:rsidP="00383E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383E77" w:rsidRPr="00383E77" w14:paraId="40D5C795" w14:textId="77777777" w:rsidTr="00383E77">
        <w:trPr>
          <w:trHeight w:val="39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49383" w14:textId="77777777" w:rsidR="00383E77" w:rsidRPr="00383E77" w:rsidRDefault="00383E77" w:rsidP="00383E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rip strength ×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EE31" w14:textId="77777777" w:rsidR="00383E77" w:rsidRPr="00383E77" w:rsidRDefault="00383E77" w:rsidP="00383E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ddle × Inactiv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B354" w14:textId="40AB92AB" w:rsidR="00383E77" w:rsidRPr="00383E77" w:rsidRDefault="00383E77" w:rsidP="00383E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</w:t>
            </w:r>
            <w:r w:rsidR="00146D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383E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1.09--0.4</w:t>
            </w:r>
            <w:r w:rsidR="00146D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83E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7C14" w14:textId="77777777" w:rsidR="00383E77" w:rsidRPr="00383E77" w:rsidRDefault="00383E77" w:rsidP="00383E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383E77" w:rsidRPr="00383E77" w14:paraId="1D97E9DE" w14:textId="77777777" w:rsidTr="00383E77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56816F" w14:textId="77777777" w:rsidR="00383E77" w:rsidRPr="00383E77" w:rsidRDefault="00383E77" w:rsidP="00383E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 inactivit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06526" w14:textId="77777777" w:rsidR="00383E77" w:rsidRPr="00383E77" w:rsidRDefault="00383E77" w:rsidP="00383E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× Inactivi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55D3D" w14:textId="7AFE1E2F" w:rsidR="00383E77" w:rsidRPr="00383E77" w:rsidRDefault="00383E77" w:rsidP="00383E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</w:t>
            </w:r>
            <w:r w:rsidR="00146D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383E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0.9</w:t>
            </w:r>
            <w:r w:rsidR="00146D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383E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0.0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6BF5C" w14:textId="58222A37" w:rsidR="00383E77" w:rsidRPr="00383E77" w:rsidRDefault="00383E77" w:rsidP="00383E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3E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146D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</w:tr>
    </w:tbl>
    <w:p w14:paraId="53633769" w14:textId="25DF29FF" w:rsidR="00383E77" w:rsidRDefault="00383E77" w:rsidP="00383E77">
      <w:pPr>
        <w:rPr>
          <w:rFonts w:ascii="Times New Roman" w:hAnsi="Times New Roman" w:cs="Times New Roman"/>
          <w:sz w:val="22"/>
        </w:rPr>
      </w:pPr>
      <w:r w:rsidRPr="00853A3F">
        <w:rPr>
          <w:rFonts w:ascii="Times New Roman" w:hAnsi="Times New Roman" w:cs="Times New Roman"/>
          <w:sz w:val="22"/>
        </w:rPr>
        <w:t xml:space="preserve">Abbreviations: </w:t>
      </w:r>
      <w:r w:rsidRPr="00A872D2">
        <w:rPr>
          <w:rFonts w:ascii="Times New Roman" w:hAnsi="Times New Roman" w:cs="Times New Roman"/>
          <w:i/>
          <w:iCs/>
          <w:sz w:val="22"/>
        </w:rPr>
        <w:t>β</w:t>
      </w:r>
      <w:r w:rsidRPr="00853A3F">
        <w:rPr>
          <w:rFonts w:ascii="Times New Roman" w:hAnsi="Times New Roman" w:cs="Times New Roman"/>
          <w:sz w:val="22"/>
        </w:rPr>
        <w:t xml:space="preserve">, coefficient, </w:t>
      </w:r>
      <w:r w:rsidRPr="00A872D2">
        <w:rPr>
          <w:rFonts w:ascii="Times New Roman" w:hAnsi="Times New Roman" w:cs="Times New Roman"/>
          <w:i/>
          <w:iCs/>
          <w:sz w:val="22"/>
        </w:rPr>
        <w:t>CI</w:t>
      </w:r>
      <w:r w:rsidRPr="00853A3F">
        <w:rPr>
          <w:rFonts w:ascii="Times New Roman" w:hAnsi="Times New Roman" w:cs="Times New Roman"/>
          <w:sz w:val="22"/>
        </w:rPr>
        <w:t>, confidence interval</w:t>
      </w:r>
    </w:p>
    <w:p w14:paraId="7D5AEE47" w14:textId="4CD6DDA8" w:rsidR="00F31EC2" w:rsidRPr="00F31EC2" w:rsidRDefault="00F31EC2" w:rsidP="00383E77">
      <w:pPr>
        <w:rPr>
          <w:rFonts w:ascii="Times New Roman" w:hAnsi="Times New Roman" w:cs="Times New Roman"/>
        </w:rPr>
      </w:pPr>
      <w:r w:rsidRPr="001A780F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*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1A780F">
        <w:rPr>
          <w:rFonts w:ascii="Times New Roman" w:hAnsi="Times New Roman" w:cs="Times New Roman"/>
        </w:rPr>
        <w:t>represent</w:t>
      </w:r>
      <w:r>
        <w:rPr>
          <w:rFonts w:ascii="Times New Roman" w:hAnsi="Times New Roman" w:cs="Times New Roman"/>
        </w:rPr>
        <w:t>ed</w:t>
      </w:r>
      <w:proofErr w:type="gramEnd"/>
      <w:r>
        <w:rPr>
          <w:rFonts w:ascii="Times New Roman" w:hAnsi="Times New Roman" w:cs="Times New Roman"/>
        </w:rPr>
        <w:t xml:space="preserve"> </w:t>
      </w:r>
      <w:r w:rsidRPr="001A780F">
        <w:rPr>
          <w:rFonts w:ascii="Times New Roman" w:hAnsi="Times New Roman" w:cs="Times New Roman"/>
          <w:i/>
          <w:iCs/>
        </w:rPr>
        <w:t xml:space="preserve">P </w:t>
      </w:r>
      <w:r w:rsidRPr="001A780F">
        <w:rPr>
          <w:rFonts w:ascii="Times New Roman" w:hAnsi="Times New Roman" w:cs="Times New Roman"/>
        </w:rPr>
        <w:t>value less than 0.05</w:t>
      </w:r>
    </w:p>
    <w:p w14:paraId="2051A9B6" w14:textId="560D9736" w:rsidR="00383E77" w:rsidRPr="00853A3F" w:rsidRDefault="00383E77" w:rsidP="00383E77">
      <w:pPr>
        <w:rPr>
          <w:rFonts w:ascii="Times New Roman" w:hAnsi="Times New Roman" w:cs="Times New Roman"/>
          <w:sz w:val="22"/>
        </w:rPr>
      </w:pPr>
      <w:r w:rsidRPr="00853A3F">
        <w:rPr>
          <w:rFonts w:ascii="Times New Roman" w:hAnsi="Times New Roman" w:cs="Times New Roman"/>
          <w:sz w:val="22"/>
        </w:rPr>
        <w:t>Adjusted for age, gender, European region, mari</w:t>
      </w:r>
      <w:r>
        <w:rPr>
          <w:rFonts w:ascii="Times New Roman" w:hAnsi="Times New Roman" w:cs="Times New Roman"/>
          <w:sz w:val="22"/>
        </w:rPr>
        <w:t>tal</w:t>
      </w:r>
      <w:r w:rsidRPr="00853A3F">
        <w:rPr>
          <w:rFonts w:ascii="Times New Roman" w:hAnsi="Times New Roman" w:cs="Times New Roman"/>
          <w:sz w:val="22"/>
        </w:rPr>
        <w:t xml:space="preserve"> status, education, employment status, family economic level, smoking status, alcohol intake, heart attack, hypertension, hyperlipidemia, diabetes, mobility limitation, body mass index and cognitive function</w:t>
      </w:r>
    </w:p>
    <w:p w14:paraId="77E87A8A" w14:textId="77777777" w:rsidR="00383E77" w:rsidRDefault="00383E77" w:rsidP="00383E77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EF188E8" w14:textId="26B1FEB7" w:rsidR="005E09C7" w:rsidRDefault="005E09C7" w:rsidP="005E09C7">
      <w:pPr>
        <w:widowControl/>
        <w:jc w:val="center"/>
        <w:rPr>
          <w:rFonts w:ascii="Times New Roman" w:hAnsi="Times New Roman" w:cs="Times New Roman"/>
          <w:sz w:val="22"/>
        </w:rPr>
      </w:pPr>
      <w:r w:rsidRPr="001660DF">
        <w:rPr>
          <w:rFonts w:ascii="Times New Roman" w:hAnsi="Times New Roman" w:cs="Times New Roman"/>
          <w:b/>
          <w:bCs/>
          <w:sz w:val="22"/>
        </w:rPr>
        <w:lastRenderedPageBreak/>
        <w:t>S-Table 3</w:t>
      </w:r>
      <w:r w:rsidRPr="001660DF">
        <w:rPr>
          <w:rFonts w:ascii="Times New Roman" w:hAnsi="Times New Roman" w:cs="Times New Roman"/>
          <w:sz w:val="22"/>
        </w:rPr>
        <w:t>. Inte</w:t>
      </w:r>
      <w:r w:rsidRPr="00B90D4B">
        <w:rPr>
          <w:rFonts w:ascii="Times New Roman" w:hAnsi="Times New Roman" w:cs="Times New Roman"/>
          <w:sz w:val="22"/>
        </w:rPr>
        <w:t>ractions between time and physical activity according to grip strength group</w:t>
      </w:r>
    </w:p>
    <w:p w14:paraId="158566C9" w14:textId="5A6D01B1" w:rsidR="005E09C7" w:rsidRDefault="005E09C7" w:rsidP="005E09C7">
      <w:pPr>
        <w:widowControl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(</w:t>
      </w:r>
      <w:r>
        <w:rPr>
          <w:rFonts w:ascii="Times New Roman" w:hAnsi="Times New Roman" w:cs="Times New Roman"/>
          <w:sz w:val="22"/>
        </w:rPr>
        <w:t>Wave 2-Wave 5)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460"/>
        <w:gridCol w:w="1047"/>
        <w:gridCol w:w="1888"/>
        <w:gridCol w:w="2409"/>
        <w:gridCol w:w="1418"/>
      </w:tblGrid>
      <w:tr w:rsidR="001660DF" w:rsidRPr="001660DF" w14:paraId="0CDB1A50" w14:textId="77777777" w:rsidTr="001660DF">
        <w:trPr>
          <w:trHeight w:val="288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E644A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p strength</w:t>
            </w:r>
          </w:p>
        </w:tc>
        <w:tc>
          <w:tcPr>
            <w:tcW w:w="29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A26D3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RO-D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0527B" w14:textId="77777777" w:rsidR="001660DF" w:rsidRPr="001660DF" w:rsidRDefault="001660DF" w:rsidP="001660D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β (95%CI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90CC1" w14:textId="77777777" w:rsidR="001660DF" w:rsidRPr="001660DF" w:rsidRDefault="001660DF" w:rsidP="001660D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1660DF" w:rsidRPr="001660DF" w14:paraId="024F0953" w14:textId="77777777" w:rsidTr="001660DF">
        <w:trPr>
          <w:trHeight w:val="276"/>
        </w:trPr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2C81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1289A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90AF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6344" w14:textId="77777777" w:rsidR="001660DF" w:rsidRPr="001660DF" w:rsidRDefault="001660DF" w:rsidP="00166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(0.43-0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EB70" w14:textId="5C567118" w:rsidR="001660DF" w:rsidRPr="001660DF" w:rsidRDefault="001660DF" w:rsidP="00166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1660DF" w:rsidRPr="001660DF" w14:paraId="6ADD1CBD" w14:textId="77777777" w:rsidTr="001660DF">
        <w:trPr>
          <w:trHeight w:val="276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55C44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16F81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6755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D596" w14:textId="23FC8789" w:rsidR="001660DF" w:rsidRPr="001660DF" w:rsidRDefault="001660DF" w:rsidP="00166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(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ADAF" w14:textId="02087A7A" w:rsidR="001660DF" w:rsidRPr="001660DF" w:rsidRDefault="001660DF" w:rsidP="00166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1660DF" w:rsidRPr="001660DF" w14:paraId="08773998" w14:textId="77777777" w:rsidTr="001660DF">
        <w:trPr>
          <w:trHeight w:val="552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47CC4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339A8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 inactivit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9C54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activit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0222" w14:textId="2FCE9A27" w:rsidR="001660DF" w:rsidRPr="001660DF" w:rsidRDefault="001660DF" w:rsidP="00166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(-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8DFF" w14:textId="77777777" w:rsidR="001660DF" w:rsidRPr="001660DF" w:rsidRDefault="001660DF" w:rsidP="00166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</w:t>
            </w:r>
          </w:p>
        </w:tc>
      </w:tr>
      <w:tr w:rsidR="001660DF" w:rsidRPr="001660DF" w14:paraId="625F346A" w14:textId="77777777" w:rsidTr="001660DF">
        <w:trPr>
          <w:trHeight w:val="492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93A68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29ED7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 × Physical inactivit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8FFF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4×Inactivit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0712" w14:textId="77777777" w:rsidR="001660DF" w:rsidRPr="001660DF" w:rsidRDefault="001660DF" w:rsidP="00166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(0.36-1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2AC9" w14:textId="0DD1011D" w:rsidR="001660DF" w:rsidRPr="001660DF" w:rsidRDefault="001660DF" w:rsidP="00166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1660DF" w:rsidRPr="001660DF" w14:paraId="35924ABA" w14:textId="77777777" w:rsidTr="001660DF">
        <w:trPr>
          <w:trHeight w:val="276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AA6B6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A9D04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5088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5×Inactivit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6671" w14:textId="77777777" w:rsidR="001660DF" w:rsidRPr="001660DF" w:rsidRDefault="001660DF" w:rsidP="00166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(0.42-1.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F29D" w14:textId="70B00E0A" w:rsidR="001660DF" w:rsidRPr="001660DF" w:rsidRDefault="001660DF" w:rsidP="00166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1660DF" w:rsidRPr="001660DF" w14:paraId="3428D7D0" w14:textId="77777777" w:rsidTr="001660DF">
        <w:trPr>
          <w:trHeight w:val="276"/>
        </w:trPr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854E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ddle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BE2F8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1191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E0D5" w14:textId="77777777" w:rsidR="001660DF" w:rsidRPr="001660DF" w:rsidRDefault="001660DF" w:rsidP="00166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(0.36-0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4092" w14:textId="79135025" w:rsidR="001660DF" w:rsidRPr="001660DF" w:rsidRDefault="001660DF" w:rsidP="00166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1660DF" w:rsidRPr="001660DF" w14:paraId="30A01015" w14:textId="77777777" w:rsidTr="001660DF">
        <w:trPr>
          <w:trHeight w:val="276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C17F0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F0FB5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4B1A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EEB2" w14:textId="5D5C0F94" w:rsidR="001660DF" w:rsidRPr="001660DF" w:rsidRDefault="001660DF" w:rsidP="00166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(0.47-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2318" w14:textId="312B9861" w:rsidR="001660DF" w:rsidRPr="001660DF" w:rsidRDefault="001660DF" w:rsidP="00166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1660DF" w:rsidRPr="001660DF" w14:paraId="20F9F291" w14:textId="77777777" w:rsidTr="001660DF">
        <w:trPr>
          <w:trHeight w:val="552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5D098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01E54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 inactivit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3E73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activit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BBFC" w14:textId="77777777" w:rsidR="001660DF" w:rsidRPr="001660DF" w:rsidRDefault="001660DF" w:rsidP="00166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(-0.19-0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9646" w14:textId="77777777" w:rsidR="001660DF" w:rsidRPr="001660DF" w:rsidRDefault="001660DF" w:rsidP="00166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5</w:t>
            </w:r>
          </w:p>
        </w:tc>
      </w:tr>
      <w:tr w:rsidR="001660DF" w:rsidRPr="001660DF" w14:paraId="270B6874" w14:textId="77777777" w:rsidTr="001660DF">
        <w:trPr>
          <w:trHeight w:val="552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B772C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7AC4D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 × Physical inactivit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CD3B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4×Inactivit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204E" w14:textId="77777777" w:rsidR="001660DF" w:rsidRPr="001660DF" w:rsidRDefault="001660DF" w:rsidP="00166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(-0.31-0.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424D" w14:textId="6BD5912B" w:rsidR="001660DF" w:rsidRPr="001660DF" w:rsidRDefault="001660DF" w:rsidP="00166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660DF" w:rsidRPr="001660DF" w14:paraId="43210A66" w14:textId="77777777" w:rsidTr="001660DF">
        <w:trPr>
          <w:trHeight w:val="276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2F3F1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56189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7758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5×Inactivit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5C1C" w14:textId="77777777" w:rsidR="001660DF" w:rsidRPr="001660DF" w:rsidRDefault="001660DF" w:rsidP="00166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(-0.11-0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82A7" w14:textId="77777777" w:rsidR="001660DF" w:rsidRPr="001660DF" w:rsidRDefault="001660DF" w:rsidP="00166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8</w:t>
            </w:r>
          </w:p>
        </w:tc>
      </w:tr>
      <w:tr w:rsidR="001660DF" w:rsidRPr="001660DF" w14:paraId="1EB4DDCF" w14:textId="77777777" w:rsidTr="001660DF">
        <w:trPr>
          <w:trHeight w:val="276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98BAB4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F6874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F48C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607E" w14:textId="77777777" w:rsidR="001660DF" w:rsidRPr="001660DF" w:rsidRDefault="001660DF" w:rsidP="00166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(0.29-0.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C67A" w14:textId="36E2230B" w:rsidR="001660DF" w:rsidRPr="001660DF" w:rsidRDefault="001660DF" w:rsidP="00166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1660DF" w:rsidRPr="001660DF" w14:paraId="46E9FCC0" w14:textId="77777777" w:rsidTr="001660DF">
        <w:trPr>
          <w:trHeight w:val="276"/>
        </w:trPr>
        <w:tc>
          <w:tcPr>
            <w:tcW w:w="1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AE1D7A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D8B8B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0C24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A736" w14:textId="77777777" w:rsidR="001660DF" w:rsidRPr="001660DF" w:rsidRDefault="001660DF" w:rsidP="00166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(0.31-0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7CD7" w14:textId="3C371DDE" w:rsidR="001660DF" w:rsidRPr="001660DF" w:rsidRDefault="001660DF" w:rsidP="00166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1660DF" w:rsidRPr="001660DF" w14:paraId="3AD61074" w14:textId="77777777" w:rsidTr="001660DF">
        <w:trPr>
          <w:trHeight w:val="552"/>
        </w:trPr>
        <w:tc>
          <w:tcPr>
            <w:tcW w:w="1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9237E1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67C52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 inactivit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1780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activit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6ECE" w14:textId="77777777" w:rsidR="001660DF" w:rsidRPr="001660DF" w:rsidRDefault="001660DF" w:rsidP="00166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(-0.23-0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9E7D" w14:textId="298198F4" w:rsidR="001660DF" w:rsidRPr="001660DF" w:rsidRDefault="001660DF" w:rsidP="00166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660DF" w:rsidRPr="001660DF" w14:paraId="6FD98304" w14:textId="77777777" w:rsidTr="001660DF">
        <w:trPr>
          <w:trHeight w:val="540"/>
        </w:trPr>
        <w:tc>
          <w:tcPr>
            <w:tcW w:w="1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421379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F1E0ED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 × Physical inactivit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A104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4×Inactivit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E3C8" w14:textId="77777777" w:rsidR="001660DF" w:rsidRPr="001660DF" w:rsidRDefault="001660DF" w:rsidP="00166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(-0.34-0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3485" w14:textId="77777777" w:rsidR="001660DF" w:rsidRPr="001660DF" w:rsidRDefault="001660DF" w:rsidP="00166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6</w:t>
            </w:r>
          </w:p>
        </w:tc>
      </w:tr>
      <w:tr w:rsidR="001660DF" w:rsidRPr="001660DF" w14:paraId="57DE1AB9" w14:textId="77777777" w:rsidTr="001660DF">
        <w:trPr>
          <w:trHeight w:val="288"/>
        </w:trPr>
        <w:tc>
          <w:tcPr>
            <w:tcW w:w="14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843335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AD2A62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FB8EF" w14:textId="77777777" w:rsidR="001660DF" w:rsidRPr="001660DF" w:rsidRDefault="001660DF" w:rsidP="00166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5×Inactivit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67FAB" w14:textId="262465A4" w:rsidR="001660DF" w:rsidRPr="001660DF" w:rsidRDefault="001660DF" w:rsidP="00166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0.02-1.8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C8A9B" w14:textId="77777777" w:rsidR="001660DF" w:rsidRPr="001660DF" w:rsidRDefault="001660DF" w:rsidP="001660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60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</w:t>
            </w:r>
          </w:p>
        </w:tc>
      </w:tr>
    </w:tbl>
    <w:p w14:paraId="15C3659C" w14:textId="6A025856" w:rsidR="005E09C7" w:rsidRDefault="005E09C7" w:rsidP="005E09C7">
      <w:pPr>
        <w:rPr>
          <w:rFonts w:ascii="Times New Roman" w:hAnsi="Times New Roman" w:cs="Times New Roman"/>
          <w:sz w:val="22"/>
        </w:rPr>
      </w:pPr>
      <w:r w:rsidRPr="00853A3F">
        <w:rPr>
          <w:rFonts w:ascii="Times New Roman" w:hAnsi="Times New Roman" w:cs="Times New Roman"/>
          <w:sz w:val="22"/>
        </w:rPr>
        <w:t xml:space="preserve">Abbreviations: </w:t>
      </w:r>
      <w:r w:rsidRPr="00F81D4B">
        <w:rPr>
          <w:rFonts w:ascii="Times New Roman" w:hAnsi="Times New Roman" w:cs="Times New Roman"/>
          <w:i/>
          <w:iCs/>
          <w:sz w:val="22"/>
        </w:rPr>
        <w:t>β</w:t>
      </w:r>
      <w:r w:rsidRPr="00853A3F">
        <w:rPr>
          <w:rFonts w:ascii="Times New Roman" w:hAnsi="Times New Roman" w:cs="Times New Roman"/>
          <w:sz w:val="22"/>
        </w:rPr>
        <w:t xml:space="preserve">, coefficient, </w:t>
      </w:r>
      <w:r w:rsidRPr="00F81D4B">
        <w:rPr>
          <w:rFonts w:ascii="Times New Roman" w:hAnsi="Times New Roman" w:cs="Times New Roman"/>
          <w:i/>
          <w:iCs/>
          <w:sz w:val="22"/>
        </w:rPr>
        <w:t>CI</w:t>
      </w:r>
      <w:r w:rsidRPr="00853A3F">
        <w:rPr>
          <w:rFonts w:ascii="Times New Roman" w:hAnsi="Times New Roman" w:cs="Times New Roman"/>
          <w:sz w:val="22"/>
        </w:rPr>
        <w:t>, confidence interval</w:t>
      </w:r>
    </w:p>
    <w:p w14:paraId="7703C111" w14:textId="6E6A06CF" w:rsidR="00F31EC2" w:rsidRPr="00F31EC2" w:rsidRDefault="00F31EC2" w:rsidP="005E09C7">
      <w:pPr>
        <w:rPr>
          <w:rFonts w:ascii="Times New Roman" w:hAnsi="Times New Roman" w:cs="Times New Roman"/>
        </w:rPr>
      </w:pPr>
      <w:r w:rsidRPr="001A780F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*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1A780F">
        <w:rPr>
          <w:rFonts w:ascii="Times New Roman" w:hAnsi="Times New Roman" w:cs="Times New Roman"/>
        </w:rPr>
        <w:t>represent</w:t>
      </w:r>
      <w:r>
        <w:rPr>
          <w:rFonts w:ascii="Times New Roman" w:hAnsi="Times New Roman" w:cs="Times New Roman"/>
        </w:rPr>
        <w:t>ed</w:t>
      </w:r>
      <w:proofErr w:type="gramEnd"/>
      <w:r>
        <w:rPr>
          <w:rFonts w:ascii="Times New Roman" w:hAnsi="Times New Roman" w:cs="Times New Roman"/>
        </w:rPr>
        <w:t xml:space="preserve"> </w:t>
      </w:r>
      <w:r w:rsidRPr="001A780F">
        <w:rPr>
          <w:rFonts w:ascii="Times New Roman" w:hAnsi="Times New Roman" w:cs="Times New Roman"/>
          <w:i/>
          <w:iCs/>
        </w:rPr>
        <w:t xml:space="preserve">P </w:t>
      </w:r>
      <w:r w:rsidRPr="001A780F">
        <w:rPr>
          <w:rFonts w:ascii="Times New Roman" w:hAnsi="Times New Roman" w:cs="Times New Roman"/>
        </w:rPr>
        <w:t>value less than 0.05</w:t>
      </w:r>
    </w:p>
    <w:p w14:paraId="041DC7C6" w14:textId="70C92DD5" w:rsidR="003D4923" w:rsidRDefault="005E09C7" w:rsidP="005E09C7">
      <w:pPr>
        <w:rPr>
          <w:rFonts w:ascii="Times New Roman" w:hAnsi="Times New Roman" w:cs="Times New Roman"/>
          <w:sz w:val="22"/>
        </w:rPr>
      </w:pPr>
      <w:r w:rsidRPr="00853A3F">
        <w:rPr>
          <w:rFonts w:ascii="Times New Roman" w:hAnsi="Times New Roman" w:cs="Times New Roman"/>
          <w:sz w:val="22"/>
        </w:rPr>
        <w:t xml:space="preserve">Adjusted for age, gender, European region, </w:t>
      </w:r>
      <w:r>
        <w:rPr>
          <w:rFonts w:ascii="Times New Roman" w:hAnsi="Times New Roman" w:cs="Times New Roman"/>
          <w:sz w:val="22"/>
        </w:rPr>
        <w:t xml:space="preserve">marital </w:t>
      </w:r>
      <w:r w:rsidRPr="00853A3F">
        <w:rPr>
          <w:rFonts w:ascii="Times New Roman" w:hAnsi="Times New Roman" w:cs="Times New Roman"/>
          <w:sz w:val="22"/>
        </w:rPr>
        <w:t>status, education, employment status, family economic level, smoking status, alcohol intake, heart attack, hypertension, hyperlipidemia, diabetes, mobility limitation, body mass index and cognitive function</w:t>
      </w:r>
    </w:p>
    <w:p w14:paraId="70F0378B" w14:textId="77777777" w:rsidR="003D4923" w:rsidRDefault="003D4923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7C2A92E" w14:textId="64F9B7E1" w:rsidR="003D4923" w:rsidRDefault="003D4923" w:rsidP="003D4923">
      <w:pPr>
        <w:jc w:val="center"/>
        <w:rPr>
          <w:rFonts w:ascii="Times New Roman" w:hAnsi="Times New Roman" w:cs="Times New Roman"/>
          <w:sz w:val="22"/>
        </w:rPr>
      </w:pPr>
      <w:r w:rsidRPr="00F54D4A">
        <w:rPr>
          <w:rFonts w:ascii="Times New Roman" w:hAnsi="Times New Roman" w:cs="Times New Roman"/>
          <w:b/>
          <w:bCs/>
          <w:sz w:val="22"/>
        </w:rPr>
        <w:lastRenderedPageBreak/>
        <w:t>S-Table 4</w:t>
      </w:r>
      <w:r w:rsidRPr="00633000">
        <w:rPr>
          <w:rFonts w:ascii="Times New Roman" w:hAnsi="Times New Roman" w:cs="Times New Roman"/>
          <w:sz w:val="22"/>
        </w:rPr>
        <w:t>. Interaction</w:t>
      </w:r>
      <w:r>
        <w:rPr>
          <w:rFonts w:ascii="Times New Roman" w:hAnsi="Times New Roman" w:cs="Times New Roman"/>
          <w:sz w:val="22"/>
        </w:rPr>
        <w:t>s</w:t>
      </w:r>
      <w:r w:rsidRPr="00633000">
        <w:rPr>
          <w:rFonts w:ascii="Times New Roman" w:hAnsi="Times New Roman" w:cs="Times New Roman"/>
          <w:sz w:val="22"/>
        </w:rPr>
        <w:t xml:space="preserve"> between grip strength and physical activity</w:t>
      </w:r>
      <w:r>
        <w:rPr>
          <w:rFonts w:ascii="Times New Roman" w:hAnsi="Times New Roman" w:cs="Times New Roman"/>
          <w:sz w:val="22"/>
        </w:rPr>
        <w:t xml:space="preserve"> (Wave 2-Wave </w:t>
      </w:r>
      <w:r w:rsidR="00EB3F39">
        <w:rPr>
          <w:rFonts w:ascii="Times New Roman" w:hAnsi="Times New Roman" w:cs="Times New Roman"/>
          <w:sz w:val="22"/>
        </w:rPr>
        <w:t>7</w:t>
      </w:r>
      <w:r>
        <w:rPr>
          <w:rFonts w:ascii="Times New Roman" w:hAnsi="Times New Roman" w:cs="Times New Roman"/>
          <w:sz w:val="22"/>
        </w:rPr>
        <w:t>)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268"/>
        <w:gridCol w:w="1843"/>
        <w:gridCol w:w="2126"/>
        <w:gridCol w:w="1985"/>
      </w:tblGrid>
      <w:tr w:rsidR="003D4923" w:rsidRPr="003D4923" w14:paraId="434AFE89" w14:textId="77777777" w:rsidTr="003D4923">
        <w:trPr>
          <w:trHeight w:val="288"/>
        </w:trPr>
        <w:tc>
          <w:tcPr>
            <w:tcW w:w="41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B3E2D" w14:textId="77777777" w:rsidR="003D4923" w:rsidRPr="003D4923" w:rsidRDefault="003D4923" w:rsidP="003D4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RO-D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D3171" w14:textId="77777777" w:rsidR="003D4923" w:rsidRPr="003D4923" w:rsidRDefault="003D4923" w:rsidP="003D492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D49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β (95%CI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EA7DF" w14:textId="77777777" w:rsidR="003D4923" w:rsidRPr="003D4923" w:rsidRDefault="003D4923" w:rsidP="003D492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D49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3D4923" w:rsidRPr="003D4923" w14:paraId="06F82ADC" w14:textId="77777777" w:rsidTr="003D4923">
        <w:trPr>
          <w:trHeight w:val="288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B698" w14:textId="77777777" w:rsidR="003D4923" w:rsidRPr="003D4923" w:rsidRDefault="003D4923" w:rsidP="003D4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p streng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C37B" w14:textId="77777777" w:rsidR="003D4923" w:rsidRPr="003D4923" w:rsidRDefault="003D4923" w:rsidP="003D4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dd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0C7E" w14:textId="4369670C" w:rsidR="003D4923" w:rsidRPr="003D4923" w:rsidRDefault="003D4923" w:rsidP="003D4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</w:t>
            </w:r>
            <w:r w:rsidR="00EB3F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5</w:t>
            </w: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0.09-0.08</w:t>
            </w:r>
            <w:r w:rsidRPr="003D4923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0A34" w14:textId="05A2F941" w:rsidR="003D4923" w:rsidRPr="003D4923" w:rsidRDefault="003D4923" w:rsidP="003D4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EB3F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9</w:t>
            </w:r>
          </w:p>
        </w:tc>
      </w:tr>
      <w:tr w:rsidR="003D4923" w:rsidRPr="003D4923" w14:paraId="6CEDF4D1" w14:textId="77777777" w:rsidTr="003D4923">
        <w:trPr>
          <w:trHeight w:val="276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0F5B6" w14:textId="77777777" w:rsidR="003D4923" w:rsidRPr="003D4923" w:rsidRDefault="003D4923" w:rsidP="003D4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455F" w14:textId="77777777" w:rsidR="003D4923" w:rsidRPr="003D4923" w:rsidRDefault="003D4923" w:rsidP="003D4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29E6" w14:textId="56169E4A" w:rsidR="003D4923" w:rsidRPr="003D4923" w:rsidRDefault="003D4923" w:rsidP="003D4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EB3F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0.0</w:t>
            </w:r>
            <w:r w:rsidR="00EB3F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</w:t>
            </w:r>
            <w:r w:rsidR="00EB3F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34F8" w14:textId="4E9C871E" w:rsidR="003D4923" w:rsidRPr="003D4923" w:rsidRDefault="003D4923" w:rsidP="003D4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EB3F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8</w:t>
            </w:r>
          </w:p>
        </w:tc>
      </w:tr>
      <w:tr w:rsidR="003D4923" w:rsidRPr="003D4923" w14:paraId="58F52F78" w14:textId="77777777" w:rsidTr="003D4923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F740" w14:textId="77777777" w:rsidR="003D4923" w:rsidRPr="003D4923" w:rsidRDefault="003D4923" w:rsidP="003D4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 in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3FDF" w14:textId="77777777" w:rsidR="003D4923" w:rsidRPr="003D4923" w:rsidRDefault="003D4923" w:rsidP="003D4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activ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1DF5" w14:textId="7EE33AAE" w:rsidR="003D4923" w:rsidRPr="003D4923" w:rsidRDefault="003D4923" w:rsidP="003D4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EB3F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6</w:t>
            </w:r>
            <w:r w:rsidR="00EB3F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EB3F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</w:t>
            </w: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38EF" w14:textId="77777777" w:rsidR="003D4923" w:rsidRPr="003D4923" w:rsidRDefault="003D4923" w:rsidP="003D4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3D4923" w:rsidRPr="003D4923" w14:paraId="453445AE" w14:textId="77777777" w:rsidTr="003D4923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AF82B" w14:textId="77777777" w:rsidR="003D4923" w:rsidRPr="003D4923" w:rsidRDefault="003D4923" w:rsidP="003D4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rip strength ×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60D6" w14:textId="77777777" w:rsidR="003D4923" w:rsidRPr="003D4923" w:rsidRDefault="003D4923" w:rsidP="003D4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ddle × Inactiv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DC11" w14:textId="08284D06" w:rsidR="003D4923" w:rsidRPr="003D4923" w:rsidRDefault="003D4923" w:rsidP="003D4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</w:t>
            </w:r>
            <w:r w:rsidR="00EB3F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-0.</w:t>
            </w:r>
            <w:r w:rsidR="00EB3F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0.</w:t>
            </w:r>
            <w:r w:rsidR="00EB3F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486C" w14:textId="7FE8F00F" w:rsidR="003D4923" w:rsidRPr="003D4923" w:rsidRDefault="00EB3F39" w:rsidP="003D4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="00B72D79"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3D4923" w:rsidRPr="003D4923" w14:paraId="457621C1" w14:textId="77777777" w:rsidTr="003D492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61F42A" w14:textId="77777777" w:rsidR="003D4923" w:rsidRPr="003D4923" w:rsidRDefault="003D4923" w:rsidP="003D4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 inactiv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09B78" w14:textId="77777777" w:rsidR="003D4923" w:rsidRPr="003D4923" w:rsidRDefault="003D4923" w:rsidP="003D49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× Inactivi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90484" w14:textId="72254FC8" w:rsidR="003D4923" w:rsidRPr="003D4923" w:rsidRDefault="003D4923" w:rsidP="003D4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</w:t>
            </w:r>
            <w:r w:rsidR="00EB3F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0.</w:t>
            </w:r>
            <w:r w:rsidR="00EB3F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-0.</w:t>
            </w:r>
            <w:r w:rsidR="00EB3F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F0A97" w14:textId="2C741084" w:rsidR="003D4923" w:rsidRPr="003D4923" w:rsidRDefault="003D4923" w:rsidP="003D49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49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 w:rsidR="00EB3F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B72D79" w:rsidRPr="002E1FB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</w:tbl>
    <w:p w14:paraId="36685424" w14:textId="7494369F" w:rsidR="003D4923" w:rsidRDefault="003D4923" w:rsidP="003D4923">
      <w:pPr>
        <w:rPr>
          <w:rFonts w:ascii="Times New Roman" w:hAnsi="Times New Roman" w:cs="Times New Roman"/>
          <w:sz w:val="22"/>
        </w:rPr>
      </w:pPr>
      <w:r w:rsidRPr="00853A3F">
        <w:rPr>
          <w:rFonts w:ascii="Times New Roman" w:hAnsi="Times New Roman" w:cs="Times New Roman"/>
          <w:sz w:val="22"/>
        </w:rPr>
        <w:t xml:space="preserve">Abbreviations: </w:t>
      </w:r>
      <w:r w:rsidRPr="00A872D2">
        <w:rPr>
          <w:rFonts w:ascii="Times New Roman" w:hAnsi="Times New Roman" w:cs="Times New Roman"/>
          <w:i/>
          <w:iCs/>
          <w:sz w:val="22"/>
        </w:rPr>
        <w:t>β</w:t>
      </w:r>
      <w:r w:rsidRPr="00853A3F">
        <w:rPr>
          <w:rFonts w:ascii="Times New Roman" w:hAnsi="Times New Roman" w:cs="Times New Roman"/>
          <w:sz w:val="22"/>
        </w:rPr>
        <w:t xml:space="preserve">, coefficient, </w:t>
      </w:r>
      <w:r w:rsidRPr="00A872D2">
        <w:rPr>
          <w:rFonts w:ascii="Times New Roman" w:hAnsi="Times New Roman" w:cs="Times New Roman"/>
          <w:i/>
          <w:iCs/>
          <w:sz w:val="22"/>
        </w:rPr>
        <w:t>CI</w:t>
      </w:r>
      <w:r w:rsidRPr="00853A3F">
        <w:rPr>
          <w:rFonts w:ascii="Times New Roman" w:hAnsi="Times New Roman" w:cs="Times New Roman"/>
          <w:sz w:val="22"/>
        </w:rPr>
        <w:t>, confidence interval</w:t>
      </w:r>
    </w:p>
    <w:p w14:paraId="750062AD" w14:textId="5F52D52B" w:rsidR="00F31EC2" w:rsidRPr="00F31EC2" w:rsidRDefault="00F31EC2" w:rsidP="003D4923">
      <w:pPr>
        <w:rPr>
          <w:rFonts w:ascii="Times New Roman" w:hAnsi="Times New Roman" w:cs="Times New Roman"/>
        </w:rPr>
      </w:pPr>
      <w:r w:rsidRPr="001A780F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*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1A780F">
        <w:rPr>
          <w:rFonts w:ascii="Times New Roman" w:hAnsi="Times New Roman" w:cs="Times New Roman"/>
        </w:rPr>
        <w:t>represent</w:t>
      </w:r>
      <w:r>
        <w:rPr>
          <w:rFonts w:ascii="Times New Roman" w:hAnsi="Times New Roman" w:cs="Times New Roman"/>
        </w:rPr>
        <w:t>ed</w:t>
      </w:r>
      <w:proofErr w:type="gramEnd"/>
      <w:r>
        <w:rPr>
          <w:rFonts w:ascii="Times New Roman" w:hAnsi="Times New Roman" w:cs="Times New Roman"/>
        </w:rPr>
        <w:t xml:space="preserve"> </w:t>
      </w:r>
      <w:r w:rsidRPr="001A780F">
        <w:rPr>
          <w:rFonts w:ascii="Times New Roman" w:hAnsi="Times New Roman" w:cs="Times New Roman"/>
          <w:i/>
          <w:iCs/>
        </w:rPr>
        <w:t xml:space="preserve">P </w:t>
      </w:r>
      <w:r w:rsidRPr="001A780F">
        <w:rPr>
          <w:rFonts w:ascii="Times New Roman" w:hAnsi="Times New Roman" w:cs="Times New Roman"/>
        </w:rPr>
        <w:t>value less than 0.05</w:t>
      </w:r>
    </w:p>
    <w:p w14:paraId="5B70B5E1" w14:textId="77777777" w:rsidR="003D4923" w:rsidRPr="00853A3F" w:rsidRDefault="003D4923" w:rsidP="003D4923">
      <w:pPr>
        <w:rPr>
          <w:rFonts w:ascii="Times New Roman" w:hAnsi="Times New Roman" w:cs="Times New Roman"/>
          <w:sz w:val="22"/>
        </w:rPr>
      </w:pPr>
      <w:r w:rsidRPr="00853A3F">
        <w:rPr>
          <w:rFonts w:ascii="Times New Roman" w:hAnsi="Times New Roman" w:cs="Times New Roman"/>
          <w:sz w:val="22"/>
        </w:rPr>
        <w:t>Adjusted for age, gender, European region, mari</w:t>
      </w:r>
      <w:r>
        <w:rPr>
          <w:rFonts w:ascii="Times New Roman" w:hAnsi="Times New Roman" w:cs="Times New Roman"/>
          <w:sz w:val="22"/>
        </w:rPr>
        <w:t>tal</w:t>
      </w:r>
      <w:r w:rsidRPr="00853A3F">
        <w:rPr>
          <w:rFonts w:ascii="Times New Roman" w:hAnsi="Times New Roman" w:cs="Times New Roman"/>
          <w:sz w:val="22"/>
        </w:rPr>
        <w:t xml:space="preserve"> status, education, employment status, family economic level, smoking status, alcohol intake, heart attack, hypertension, hyperlipidemia, diabetes, mobility limitation, body mass index and cognitive function</w:t>
      </w:r>
    </w:p>
    <w:p w14:paraId="0DFE598D" w14:textId="3564355F" w:rsidR="00E12D52" w:rsidRDefault="003D4923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69E6140D" w14:textId="6C176DA2" w:rsidR="00E12D52" w:rsidRDefault="00E12D52" w:rsidP="00E12D52">
      <w:pPr>
        <w:widowControl/>
        <w:jc w:val="center"/>
        <w:rPr>
          <w:rFonts w:ascii="Times New Roman" w:hAnsi="Times New Roman" w:cs="Times New Roman"/>
          <w:sz w:val="22"/>
        </w:rPr>
      </w:pPr>
      <w:r w:rsidRPr="00F54D4A">
        <w:rPr>
          <w:rFonts w:ascii="Times New Roman" w:hAnsi="Times New Roman" w:cs="Times New Roman"/>
          <w:b/>
          <w:bCs/>
          <w:sz w:val="22"/>
        </w:rPr>
        <w:lastRenderedPageBreak/>
        <w:t>S-Table 5</w:t>
      </w:r>
      <w:r w:rsidRPr="00B90D4B">
        <w:rPr>
          <w:rFonts w:ascii="Times New Roman" w:hAnsi="Times New Roman" w:cs="Times New Roman"/>
          <w:sz w:val="22"/>
        </w:rPr>
        <w:t>. Interactions between time and physical activity according to grip strength group</w:t>
      </w:r>
    </w:p>
    <w:p w14:paraId="3A9C265E" w14:textId="65CAE564" w:rsidR="00E12D52" w:rsidRDefault="00E12D52" w:rsidP="00E12D52">
      <w:pPr>
        <w:widowControl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(</w:t>
      </w:r>
      <w:r>
        <w:rPr>
          <w:rFonts w:ascii="Times New Roman" w:hAnsi="Times New Roman" w:cs="Times New Roman"/>
          <w:sz w:val="22"/>
        </w:rPr>
        <w:t xml:space="preserve">Wave 2-Wave </w:t>
      </w:r>
      <w:r w:rsidR="00690288">
        <w:rPr>
          <w:rFonts w:ascii="Times New Roman" w:hAnsi="Times New Roman" w:cs="Times New Roman"/>
          <w:sz w:val="22"/>
        </w:rPr>
        <w:t>7</w:t>
      </w:r>
      <w:r>
        <w:rPr>
          <w:rFonts w:ascii="Times New Roman" w:hAnsi="Times New Roman" w:cs="Times New Roman"/>
          <w:sz w:val="22"/>
        </w:rPr>
        <w:t>)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1418"/>
        <w:gridCol w:w="1162"/>
        <w:gridCol w:w="1960"/>
        <w:gridCol w:w="2000"/>
        <w:gridCol w:w="2280"/>
      </w:tblGrid>
      <w:tr w:rsidR="001871EF" w:rsidRPr="001871EF" w14:paraId="547A3122" w14:textId="77777777" w:rsidTr="001871EF">
        <w:trPr>
          <w:trHeight w:val="288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D8948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p strength</w:t>
            </w:r>
          </w:p>
        </w:tc>
        <w:tc>
          <w:tcPr>
            <w:tcW w:w="31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85776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RO-D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02E92" w14:textId="77777777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β (95%CI)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775AC" w14:textId="77777777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1871EF" w:rsidRPr="001871EF" w14:paraId="0D12D9B0" w14:textId="77777777" w:rsidTr="001871EF">
        <w:trPr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C389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44F9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D500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6B51" w14:textId="77777777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(0.65-0.9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E841" w14:textId="1E73EFBC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B72D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1871EF" w:rsidRPr="001871EF" w14:paraId="4A450E7F" w14:textId="77777777" w:rsidTr="001871EF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5E0C6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CC95F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1940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A0FC" w14:textId="77777777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(0.68-1.0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E3BF" w14:textId="60C0C7C0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B72D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1871EF" w:rsidRPr="001871EF" w14:paraId="329EDC50" w14:textId="77777777" w:rsidTr="001871EF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9FE7E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5183D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CEA7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A521" w14:textId="77777777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(0.77-1.1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88E8" w14:textId="5EBC0364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B72D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1871EF" w:rsidRPr="001871EF" w14:paraId="60164171" w14:textId="77777777" w:rsidTr="001871EF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6AD1A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B863A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395B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538A" w14:textId="77777777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(1.11-1.5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BC29" w14:textId="6DDAE9B8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B72D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1871EF" w:rsidRPr="001871EF" w14:paraId="305AE153" w14:textId="77777777" w:rsidTr="001871EF">
        <w:trPr>
          <w:trHeight w:val="552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97001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ABC0B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 inactivit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B820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activit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A46E" w14:textId="77777777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(-0.08-0.3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CCBB" w14:textId="77777777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2</w:t>
            </w:r>
          </w:p>
        </w:tc>
      </w:tr>
      <w:tr w:rsidR="001871EF" w:rsidRPr="001871EF" w14:paraId="2F878822" w14:textId="77777777" w:rsidTr="001871EF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2FA41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765EF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 × Physical inactivit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3EE5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4×Inactivit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8C16" w14:textId="77777777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(0.25-1.0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3157" w14:textId="0245223F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  <w:r w:rsidRPr="00B72D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1871EF" w:rsidRPr="001871EF" w14:paraId="5AA0CA5F" w14:textId="77777777" w:rsidTr="001871EF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E5CA9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5B734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30D1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5×Inactivit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7D33" w14:textId="77777777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(0.29-1.1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B4A4" w14:textId="313F7BAB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  <w:r w:rsidRPr="00B72D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1871EF" w:rsidRPr="001871EF" w14:paraId="0EA6DD2E" w14:textId="77777777" w:rsidTr="001871EF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093B3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F172B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77A2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6×Inactivit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3F5E" w14:textId="77777777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(0.39-1.2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D7DC" w14:textId="6B780C1D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B72D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1871EF" w:rsidRPr="001871EF" w14:paraId="1EF1772A" w14:textId="77777777" w:rsidTr="001871EF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FE16A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75FB8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093C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7×Inactivit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1226" w14:textId="309240E3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2-0.9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FCFF" w14:textId="77759FD4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</w:t>
            </w:r>
            <w:r w:rsidRPr="00B72D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1871EF" w:rsidRPr="001871EF" w14:paraId="15958330" w14:textId="77777777" w:rsidTr="001871EF">
        <w:trPr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4666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ddle</w:t>
            </w:r>
          </w:p>
        </w:tc>
        <w:tc>
          <w:tcPr>
            <w:tcW w:w="11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A7D1D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9501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2E89" w14:textId="77777777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(0.43-0.6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429D" w14:textId="76818C69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B72D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1871EF" w:rsidRPr="001871EF" w14:paraId="37E76804" w14:textId="77777777" w:rsidTr="001871EF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68F8C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DAFCB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F8F5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8C60" w14:textId="75D00593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(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E949" w14:textId="62F496D9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B72D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1871EF" w:rsidRPr="001871EF" w14:paraId="38C21918" w14:textId="77777777" w:rsidTr="001871EF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E3AC5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15ED3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9487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CAA6" w14:textId="77777777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(0.49-0.6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0058" w14:textId="5C4BE2AA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B72D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1871EF" w:rsidRPr="001871EF" w14:paraId="7FD52CD6" w14:textId="77777777" w:rsidTr="001871EF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9817E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97518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0E01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38F8" w14:textId="78096E32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59-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5EA1" w14:textId="664379CF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B72D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1871EF" w:rsidRPr="001871EF" w14:paraId="5EB5A19C" w14:textId="77777777" w:rsidTr="001871EF">
        <w:trPr>
          <w:trHeight w:val="552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61297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406A5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 inactivit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AEFA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activit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67CB" w14:textId="77777777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(-0.21-0.1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8859" w14:textId="77777777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8</w:t>
            </w:r>
          </w:p>
        </w:tc>
      </w:tr>
      <w:tr w:rsidR="001871EF" w:rsidRPr="001871EF" w14:paraId="1BD7F21A" w14:textId="77777777" w:rsidTr="001871EF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5D15C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DA1A4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 × Physical inactivit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0E16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4×Inactivit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1F10" w14:textId="1CD56037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0.05-0.6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5DB7" w14:textId="77777777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</w:t>
            </w:r>
          </w:p>
        </w:tc>
      </w:tr>
      <w:tr w:rsidR="001871EF" w:rsidRPr="001871EF" w14:paraId="6753B141" w14:textId="77777777" w:rsidTr="001871EF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F8C66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A090C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E761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5×Inactivit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3BCC" w14:textId="77777777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(-0.11-0.6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C67E" w14:textId="77777777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4</w:t>
            </w:r>
          </w:p>
        </w:tc>
      </w:tr>
      <w:tr w:rsidR="001871EF" w:rsidRPr="001871EF" w14:paraId="4A09FB3D" w14:textId="77777777" w:rsidTr="001871EF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3F098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1B2DD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923E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6×Inactivit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12B8" w14:textId="77777777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(0.19-0.9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C72D" w14:textId="45A4E32C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  <w:r w:rsidRPr="00B72D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1871EF" w:rsidRPr="001871EF" w14:paraId="013533D0" w14:textId="77777777" w:rsidTr="001871EF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BF83098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B6D2476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BCC7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7×Inactivity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E626" w14:textId="77777777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(0.48-1.27)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210F" w14:textId="61ABFB2E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B72D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1871EF" w:rsidRPr="001871EF" w14:paraId="2ACE9476" w14:textId="77777777" w:rsidTr="001871EF">
        <w:trPr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1173AC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1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F87C5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605E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BAC9" w14:textId="5880CBD5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(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732F" w14:textId="1DCFF8A4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B72D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1871EF" w:rsidRPr="001871EF" w14:paraId="11E301C2" w14:textId="77777777" w:rsidTr="001871EF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224A28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3D1D4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57B4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7C3F" w14:textId="77777777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(0.28-0.6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26ED" w14:textId="4E8278C1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B72D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1871EF" w:rsidRPr="001871EF" w14:paraId="71758D3A" w14:textId="77777777" w:rsidTr="001871EF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C727AB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9A62E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F8EC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30C8" w14:textId="77777777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(0.33-0.8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213A" w14:textId="7E5F6165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B72D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1871EF" w:rsidRPr="001871EF" w14:paraId="3029C056" w14:textId="77777777" w:rsidTr="001871EF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B7DE22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1A621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096B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2803" w14:textId="60187EAC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36-0.8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C245" w14:textId="2C28655D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B72D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1871EF" w:rsidRPr="001871EF" w14:paraId="6677E513" w14:textId="77777777" w:rsidTr="001871EF">
        <w:trPr>
          <w:trHeight w:val="552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C472F7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B51C3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 inactivit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6C1F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activit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C9A3" w14:textId="77777777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(-0.18-0.4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4D08" w14:textId="24C57C6D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871EF" w:rsidRPr="001871EF" w14:paraId="393B3C03" w14:textId="77777777" w:rsidTr="001871EF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9BFA73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E3C5FA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 × Physical inactivit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C424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4×Inactivit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5506" w14:textId="77777777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(-0.37-0.8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86A4" w14:textId="77777777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7</w:t>
            </w:r>
          </w:p>
        </w:tc>
      </w:tr>
      <w:tr w:rsidR="001871EF" w:rsidRPr="001871EF" w14:paraId="0085AEB3" w14:textId="77777777" w:rsidTr="001871EF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7A1170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FBC110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78AD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5×Inactivit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53FA" w14:textId="77777777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(-0.24-1.6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4A1B" w14:textId="77777777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8</w:t>
            </w:r>
          </w:p>
        </w:tc>
      </w:tr>
      <w:tr w:rsidR="001871EF" w:rsidRPr="001871EF" w14:paraId="43BFC018" w14:textId="77777777" w:rsidTr="001871EF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8BC80B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861E9F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89D2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6×Inactivit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2D89" w14:textId="77777777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(-0.54-0.9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97FD" w14:textId="77777777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7</w:t>
            </w:r>
          </w:p>
        </w:tc>
      </w:tr>
      <w:tr w:rsidR="001871EF" w:rsidRPr="001871EF" w14:paraId="67578DBA" w14:textId="77777777" w:rsidTr="001871EF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3923E0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2202F8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8BF94" w14:textId="77777777" w:rsidR="001871EF" w:rsidRPr="001871EF" w:rsidRDefault="001871EF" w:rsidP="001871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7×Inactivity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A88A7" w14:textId="77777777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(-0.71-0.48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93A1F" w14:textId="77777777" w:rsidR="001871EF" w:rsidRPr="001871EF" w:rsidRDefault="001871EF" w:rsidP="001871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71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6</w:t>
            </w:r>
          </w:p>
        </w:tc>
      </w:tr>
    </w:tbl>
    <w:p w14:paraId="7B4D0329" w14:textId="07C8BCCC" w:rsidR="00E12D52" w:rsidRDefault="00E12D52" w:rsidP="00E12D52">
      <w:pPr>
        <w:rPr>
          <w:rFonts w:ascii="Times New Roman" w:hAnsi="Times New Roman" w:cs="Times New Roman"/>
          <w:sz w:val="22"/>
        </w:rPr>
      </w:pPr>
      <w:r w:rsidRPr="00853A3F">
        <w:rPr>
          <w:rFonts w:ascii="Times New Roman" w:hAnsi="Times New Roman" w:cs="Times New Roman"/>
          <w:sz w:val="22"/>
        </w:rPr>
        <w:t xml:space="preserve">Abbreviations: </w:t>
      </w:r>
      <w:r w:rsidRPr="00F81D4B">
        <w:rPr>
          <w:rFonts w:ascii="Times New Roman" w:hAnsi="Times New Roman" w:cs="Times New Roman"/>
          <w:i/>
          <w:iCs/>
          <w:sz w:val="22"/>
        </w:rPr>
        <w:t>β</w:t>
      </w:r>
      <w:r w:rsidRPr="00853A3F">
        <w:rPr>
          <w:rFonts w:ascii="Times New Roman" w:hAnsi="Times New Roman" w:cs="Times New Roman"/>
          <w:sz w:val="22"/>
        </w:rPr>
        <w:t xml:space="preserve">, coefficient, </w:t>
      </w:r>
      <w:r w:rsidRPr="00F81D4B">
        <w:rPr>
          <w:rFonts w:ascii="Times New Roman" w:hAnsi="Times New Roman" w:cs="Times New Roman"/>
          <w:i/>
          <w:iCs/>
          <w:sz w:val="22"/>
        </w:rPr>
        <w:t>CI</w:t>
      </w:r>
      <w:r w:rsidRPr="00853A3F">
        <w:rPr>
          <w:rFonts w:ascii="Times New Roman" w:hAnsi="Times New Roman" w:cs="Times New Roman"/>
          <w:sz w:val="22"/>
        </w:rPr>
        <w:t>, confidence interval</w:t>
      </w:r>
    </w:p>
    <w:p w14:paraId="3AFFA059" w14:textId="4618FF98" w:rsidR="00F31EC2" w:rsidRPr="00F31EC2" w:rsidRDefault="00F31EC2" w:rsidP="00E12D52">
      <w:pPr>
        <w:rPr>
          <w:rFonts w:ascii="Times New Roman" w:hAnsi="Times New Roman" w:cs="Times New Roman"/>
        </w:rPr>
      </w:pPr>
      <w:r w:rsidRPr="001A780F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*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1A780F">
        <w:rPr>
          <w:rFonts w:ascii="Times New Roman" w:hAnsi="Times New Roman" w:cs="Times New Roman"/>
        </w:rPr>
        <w:t>represent</w:t>
      </w:r>
      <w:r>
        <w:rPr>
          <w:rFonts w:ascii="Times New Roman" w:hAnsi="Times New Roman" w:cs="Times New Roman"/>
        </w:rPr>
        <w:t>ed</w:t>
      </w:r>
      <w:proofErr w:type="gramEnd"/>
      <w:r>
        <w:rPr>
          <w:rFonts w:ascii="Times New Roman" w:hAnsi="Times New Roman" w:cs="Times New Roman"/>
        </w:rPr>
        <w:t xml:space="preserve"> </w:t>
      </w:r>
      <w:r w:rsidRPr="001A780F">
        <w:rPr>
          <w:rFonts w:ascii="Times New Roman" w:hAnsi="Times New Roman" w:cs="Times New Roman"/>
          <w:i/>
          <w:iCs/>
        </w:rPr>
        <w:t xml:space="preserve">P </w:t>
      </w:r>
      <w:r w:rsidRPr="001A780F">
        <w:rPr>
          <w:rFonts w:ascii="Times New Roman" w:hAnsi="Times New Roman" w:cs="Times New Roman"/>
        </w:rPr>
        <w:t>value less than 0.05</w:t>
      </w:r>
    </w:p>
    <w:p w14:paraId="547F3547" w14:textId="77777777" w:rsidR="00E12D52" w:rsidRDefault="00E12D52" w:rsidP="00E12D52">
      <w:pPr>
        <w:rPr>
          <w:rFonts w:ascii="Times New Roman" w:hAnsi="Times New Roman" w:cs="Times New Roman"/>
          <w:sz w:val="22"/>
        </w:rPr>
      </w:pPr>
      <w:r w:rsidRPr="00853A3F">
        <w:rPr>
          <w:rFonts w:ascii="Times New Roman" w:hAnsi="Times New Roman" w:cs="Times New Roman"/>
          <w:sz w:val="22"/>
        </w:rPr>
        <w:t xml:space="preserve">Adjusted for age, gender, European region, </w:t>
      </w:r>
      <w:r>
        <w:rPr>
          <w:rFonts w:ascii="Times New Roman" w:hAnsi="Times New Roman" w:cs="Times New Roman"/>
          <w:sz w:val="22"/>
        </w:rPr>
        <w:t xml:space="preserve">marital </w:t>
      </w:r>
      <w:r w:rsidRPr="00853A3F">
        <w:rPr>
          <w:rFonts w:ascii="Times New Roman" w:hAnsi="Times New Roman" w:cs="Times New Roman"/>
          <w:sz w:val="22"/>
        </w:rPr>
        <w:t>status, education, employment status, family economic level, smoking status, alcohol intake, heart attack, hypertension, hyperlipidemia, diabetes, mobility limitation, body mass index and cognitive function</w:t>
      </w:r>
    </w:p>
    <w:p w14:paraId="7463E1DF" w14:textId="77777777" w:rsidR="001871EF" w:rsidRDefault="001871EF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53AD5444" w14:textId="47431AB1" w:rsidR="00D52E17" w:rsidRDefault="00D52E17" w:rsidP="00D52E17">
      <w:pPr>
        <w:widowControl/>
        <w:jc w:val="center"/>
        <w:rPr>
          <w:rFonts w:ascii="Times New Roman" w:hAnsi="Times New Roman" w:cs="Times New Roman"/>
          <w:sz w:val="22"/>
        </w:rPr>
      </w:pPr>
      <w:r w:rsidRPr="00F54D4A">
        <w:rPr>
          <w:rFonts w:ascii="Times New Roman" w:hAnsi="Times New Roman" w:cs="Times New Roman"/>
          <w:b/>
          <w:bCs/>
          <w:sz w:val="22"/>
        </w:rPr>
        <w:lastRenderedPageBreak/>
        <w:t>S-Table 6</w:t>
      </w:r>
      <w:r w:rsidRPr="00B90D4B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 w:rsidR="00B8381A" w:rsidRPr="004328CF">
        <w:rPr>
          <w:rFonts w:ascii="Times New Roman" w:eastAsia="等线" w:hAnsi="Times New Roman" w:cs="Times New Roman"/>
          <w:sz w:val="22"/>
        </w:rPr>
        <w:t xml:space="preserve">Model evaluation indexes of </w:t>
      </w:r>
      <w:r w:rsidR="00B8381A">
        <w:rPr>
          <w:rFonts w:ascii="Times New Roman" w:eastAsia="等线" w:hAnsi="Times New Roman" w:cs="Times New Roman"/>
          <w:sz w:val="22"/>
        </w:rPr>
        <w:t>grip strength</w:t>
      </w:r>
      <w:r w:rsidR="00B8381A" w:rsidRPr="004328CF">
        <w:rPr>
          <w:rFonts w:ascii="Times New Roman" w:eastAsia="等线" w:hAnsi="Times New Roman" w:cs="Times New Roman"/>
          <w:sz w:val="22"/>
        </w:rPr>
        <w:t xml:space="preserve"> trajectories in both genders</w:t>
      </w:r>
      <w:r>
        <w:rPr>
          <w:rFonts w:ascii="Times New Roman" w:hAnsi="Times New Roman" w:cs="Times New Roman"/>
          <w:sz w:val="22"/>
        </w:rPr>
        <w:t xml:space="preserve"> </w:t>
      </w:r>
      <w:r w:rsidR="00B8381A">
        <w:rPr>
          <w:rFonts w:ascii="Times New Roman" w:hAnsi="Times New Roman" w:cs="Times New Roman"/>
          <w:sz w:val="22"/>
        </w:rPr>
        <w:t>according to different survey wave</w:t>
      </w:r>
    </w:p>
    <w:tbl>
      <w:tblPr>
        <w:tblW w:w="7906" w:type="dxa"/>
        <w:jc w:val="center"/>
        <w:tblLook w:val="04A0" w:firstRow="1" w:lastRow="0" w:firstColumn="1" w:lastColumn="0" w:noHBand="0" w:noVBand="1"/>
      </w:tblPr>
      <w:tblGrid>
        <w:gridCol w:w="1742"/>
        <w:gridCol w:w="864"/>
        <w:gridCol w:w="2120"/>
        <w:gridCol w:w="1260"/>
        <w:gridCol w:w="960"/>
        <w:gridCol w:w="960"/>
      </w:tblGrid>
      <w:tr w:rsidR="00D52E17" w:rsidRPr="00D52E17" w14:paraId="0B6B983B" w14:textId="77777777" w:rsidTr="00D52E17">
        <w:trPr>
          <w:trHeight w:val="288"/>
          <w:jc w:val="center"/>
        </w:trPr>
        <w:tc>
          <w:tcPr>
            <w:tcW w:w="17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72ACD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ey Wave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1BDC2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999AA" w14:textId="1BCA2E5B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p strength 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jectory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8CE98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A9422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P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199F1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C</w:t>
            </w:r>
          </w:p>
        </w:tc>
      </w:tr>
      <w:tr w:rsidR="00D52E17" w:rsidRPr="00D52E17" w14:paraId="706CA1A6" w14:textId="77777777" w:rsidTr="00D52E17">
        <w:trPr>
          <w:trHeight w:val="276"/>
          <w:jc w:val="center"/>
        </w:trPr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D5A4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2-Wave 5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D5FB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037A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64EA" w14:textId="1D8E8EFA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3469.9</w:t>
            </w:r>
            <w:r w:rsidR="005431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601D" w14:textId="083A654F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 w:rsidR="007245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2328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558</w:t>
            </w:r>
          </w:p>
        </w:tc>
      </w:tr>
      <w:tr w:rsidR="00D52E17" w:rsidRPr="00D52E17" w14:paraId="4802157F" w14:textId="77777777" w:rsidTr="00D52E17">
        <w:trPr>
          <w:trHeight w:val="276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261B5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B0EBC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FBB2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rate 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49462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60B2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787D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473</w:t>
            </w:r>
          </w:p>
        </w:tc>
      </w:tr>
      <w:tr w:rsidR="00D52E17" w:rsidRPr="00D52E17" w14:paraId="5EF7D34F" w14:textId="77777777" w:rsidTr="00D52E17">
        <w:trPr>
          <w:trHeight w:val="276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F8AEC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134C8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CD93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5500D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DFC8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EC6D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306</w:t>
            </w:r>
          </w:p>
        </w:tc>
      </w:tr>
      <w:tr w:rsidR="00D52E17" w:rsidRPr="00D52E17" w14:paraId="2954890B" w14:textId="77777777" w:rsidTr="00D52E17">
        <w:trPr>
          <w:trHeight w:val="276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26300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F27C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3FB7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F998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0318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F2D8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0BE8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151</w:t>
            </w:r>
          </w:p>
        </w:tc>
      </w:tr>
      <w:tr w:rsidR="00D52E17" w:rsidRPr="00D52E17" w14:paraId="4C749A8F" w14:textId="77777777" w:rsidTr="00D52E17">
        <w:trPr>
          <w:trHeight w:val="276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A2298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DF285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8EDD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rate 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E971E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23C8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66E0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286</w:t>
            </w:r>
          </w:p>
        </w:tc>
      </w:tr>
      <w:tr w:rsidR="00D52E17" w:rsidRPr="00D52E17" w14:paraId="75A5AEB2" w14:textId="77777777" w:rsidTr="00D52E17">
        <w:trPr>
          <w:trHeight w:val="276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A2B1B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46568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FBE9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6C4CD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DE49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935B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822</w:t>
            </w:r>
          </w:p>
        </w:tc>
      </w:tr>
      <w:tr w:rsidR="00D52E17" w:rsidRPr="00D52E17" w14:paraId="5407193D" w14:textId="77777777" w:rsidTr="00D52E17">
        <w:trPr>
          <w:trHeight w:val="276"/>
          <w:jc w:val="center"/>
        </w:trPr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DC0C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2-Wave 7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9C16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EF34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775C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647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B341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8C3F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731</w:t>
            </w:r>
          </w:p>
        </w:tc>
      </w:tr>
      <w:tr w:rsidR="00D52E17" w:rsidRPr="00D52E17" w14:paraId="53742A81" w14:textId="77777777" w:rsidTr="00D52E17">
        <w:trPr>
          <w:trHeight w:val="276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01686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CD299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E8BC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rate 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85422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5C0B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D49B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127</w:t>
            </w:r>
          </w:p>
        </w:tc>
      </w:tr>
      <w:tr w:rsidR="00D52E17" w:rsidRPr="00D52E17" w14:paraId="06A7ECA4" w14:textId="77777777" w:rsidTr="00D52E17">
        <w:trPr>
          <w:trHeight w:val="276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F7BCB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CE7EC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2606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16D1F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4044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356A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925</w:t>
            </w:r>
          </w:p>
        </w:tc>
      </w:tr>
      <w:tr w:rsidR="00D52E17" w:rsidRPr="00D52E17" w14:paraId="55007997" w14:textId="77777777" w:rsidTr="00D52E17">
        <w:trPr>
          <w:trHeight w:val="276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E0DD7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EF22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D945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17D1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9388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680A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53E6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519</w:t>
            </w:r>
          </w:p>
        </w:tc>
      </w:tr>
      <w:tr w:rsidR="00D52E17" w:rsidRPr="00D52E17" w14:paraId="089C0777" w14:textId="77777777" w:rsidTr="00D52E17">
        <w:trPr>
          <w:trHeight w:val="276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58A4C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7436D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80D2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rate 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4B20F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C502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DC95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309</w:t>
            </w:r>
          </w:p>
        </w:tc>
      </w:tr>
      <w:tr w:rsidR="00D52E17" w:rsidRPr="00D52E17" w14:paraId="02A1FEBF" w14:textId="77777777" w:rsidTr="00D52E17">
        <w:trPr>
          <w:trHeight w:val="276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710B5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8DD9A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1B5C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87E07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91B5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AB50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211</w:t>
            </w:r>
          </w:p>
        </w:tc>
      </w:tr>
      <w:tr w:rsidR="00D52E17" w:rsidRPr="00D52E17" w14:paraId="0AB79D91" w14:textId="77777777" w:rsidTr="00D52E17">
        <w:trPr>
          <w:trHeight w:val="276"/>
          <w:jc w:val="center"/>
        </w:trPr>
        <w:tc>
          <w:tcPr>
            <w:tcW w:w="17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B6A155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 2-Wave 8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F958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900A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BF20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1707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1341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7C48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352</w:t>
            </w:r>
          </w:p>
        </w:tc>
      </w:tr>
      <w:tr w:rsidR="00D52E17" w:rsidRPr="00D52E17" w14:paraId="1FC12351" w14:textId="77777777" w:rsidTr="00D52E17">
        <w:trPr>
          <w:trHeight w:val="276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247B1F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43DFD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D1B3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rate 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BA21C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DD17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C227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684</w:t>
            </w:r>
          </w:p>
        </w:tc>
      </w:tr>
      <w:tr w:rsidR="00D52E17" w:rsidRPr="00D52E17" w14:paraId="6148CC3B" w14:textId="77777777" w:rsidTr="00D52E17">
        <w:trPr>
          <w:trHeight w:val="276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74A966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39921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501E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C7386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D9B6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E2AC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309</w:t>
            </w:r>
          </w:p>
        </w:tc>
      </w:tr>
      <w:tr w:rsidR="00D52E17" w:rsidRPr="00D52E17" w14:paraId="67C80C56" w14:textId="77777777" w:rsidTr="00D52E17">
        <w:trPr>
          <w:trHeight w:val="276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CFD4EA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27FAEA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97AF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B4E2A7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383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ECDA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3E7D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992</w:t>
            </w:r>
          </w:p>
        </w:tc>
      </w:tr>
      <w:tr w:rsidR="00D52E17" w:rsidRPr="00D52E17" w14:paraId="1D2FACFC" w14:textId="77777777" w:rsidTr="00D52E17">
        <w:trPr>
          <w:trHeight w:val="276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8E31A9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13E1E1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6B81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rate 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A1EEFB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F916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9C08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562</w:t>
            </w:r>
          </w:p>
        </w:tc>
      </w:tr>
      <w:tr w:rsidR="00D52E17" w:rsidRPr="00D52E17" w14:paraId="6A124917" w14:textId="77777777" w:rsidTr="00D52E17">
        <w:trPr>
          <w:trHeight w:val="288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0BFD5D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03AD01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0DF7F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5AE6C5" w14:textId="77777777" w:rsidR="00D52E17" w:rsidRPr="00D52E17" w:rsidRDefault="00D52E17" w:rsidP="00D52E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41964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ED4B0" w14:textId="77777777" w:rsidR="00D52E17" w:rsidRPr="00D52E17" w:rsidRDefault="00D52E17" w:rsidP="00D52E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E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547</w:t>
            </w:r>
          </w:p>
        </w:tc>
      </w:tr>
    </w:tbl>
    <w:p w14:paraId="1A23C916" w14:textId="4745CA0D" w:rsidR="003D4923" w:rsidRPr="00E12D52" w:rsidRDefault="006F136A" w:rsidP="003D4923">
      <w:pPr>
        <w:widowControl/>
        <w:jc w:val="left"/>
        <w:rPr>
          <w:rFonts w:ascii="Times New Roman" w:hAnsi="Times New Roman" w:cs="Times New Roman"/>
          <w:sz w:val="22"/>
        </w:rPr>
      </w:pPr>
      <w:r w:rsidRPr="00853A3F">
        <w:rPr>
          <w:rFonts w:ascii="Times New Roman" w:hAnsi="Times New Roman" w:cs="Times New Roman"/>
          <w:sz w:val="22"/>
        </w:rPr>
        <w:t>Abbreviations:</w:t>
      </w:r>
      <w:r>
        <w:rPr>
          <w:rFonts w:ascii="Times New Roman" w:hAnsi="Times New Roman" w:cs="Times New Roman"/>
          <w:sz w:val="22"/>
        </w:rPr>
        <w:t xml:space="preserve"> BIC, </w:t>
      </w:r>
      <w:r w:rsidRPr="006F136A">
        <w:rPr>
          <w:rFonts w:ascii="Times New Roman" w:hAnsi="Times New Roman" w:cs="Times New Roman"/>
          <w:sz w:val="22"/>
        </w:rPr>
        <w:t>Bayesian information criterion</w:t>
      </w:r>
      <w:r>
        <w:rPr>
          <w:rFonts w:ascii="Times New Roman" w:hAnsi="Times New Roman" w:cs="Times New Roman"/>
          <w:sz w:val="22"/>
        </w:rPr>
        <w:t xml:space="preserve">; APPA, </w:t>
      </w:r>
      <w:r w:rsidRPr="006F136A">
        <w:rPr>
          <w:rFonts w:ascii="Times New Roman" w:hAnsi="Times New Roman" w:cs="Times New Roman"/>
          <w:sz w:val="22"/>
        </w:rPr>
        <w:t>average posterior probability of assignments</w:t>
      </w:r>
      <w:r>
        <w:rPr>
          <w:rFonts w:ascii="Times New Roman" w:hAnsi="Times New Roman" w:cs="Times New Roman" w:hint="eastAsia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OCC, </w:t>
      </w:r>
      <w:r w:rsidRPr="006F136A">
        <w:rPr>
          <w:rFonts w:ascii="Times New Roman" w:hAnsi="Times New Roman" w:cs="Times New Roman"/>
          <w:sz w:val="22"/>
        </w:rPr>
        <w:t>odds of correct classification</w:t>
      </w:r>
    </w:p>
    <w:p w14:paraId="3438595E" w14:textId="77777777" w:rsidR="005E09C7" w:rsidRPr="003D4923" w:rsidRDefault="005E09C7" w:rsidP="005E09C7">
      <w:pPr>
        <w:rPr>
          <w:rFonts w:ascii="Times New Roman" w:hAnsi="Times New Roman" w:cs="Times New Roman"/>
          <w:sz w:val="22"/>
        </w:rPr>
      </w:pPr>
    </w:p>
    <w:p w14:paraId="0585AFF4" w14:textId="77777777" w:rsidR="005E09C7" w:rsidRPr="002677BD" w:rsidRDefault="005E09C7" w:rsidP="005E09C7">
      <w:pPr>
        <w:widowControl/>
        <w:jc w:val="left"/>
      </w:pPr>
    </w:p>
    <w:p w14:paraId="04993B94" w14:textId="77777777" w:rsidR="00383E77" w:rsidRPr="005E09C7" w:rsidRDefault="00383E77" w:rsidP="008B69F9">
      <w:pPr>
        <w:rPr>
          <w:rFonts w:ascii="Times New Roman" w:hAnsi="Times New Roman" w:cs="Times New Roman"/>
          <w:sz w:val="22"/>
        </w:rPr>
      </w:pPr>
    </w:p>
    <w:sectPr w:rsidR="00383E77" w:rsidRPr="005E09C7" w:rsidSect="00E12D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B3BFA" w14:textId="77777777" w:rsidR="00E37130" w:rsidRDefault="00E37130" w:rsidP="002E1FB1">
      <w:r>
        <w:separator/>
      </w:r>
    </w:p>
  </w:endnote>
  <w:endnote w:type="continuationSeparator" w:id="0">
    <w:p w14:paraId="32F59058" w14:textId="77777777" w:rsidR="00E37130" w:rsidRDefault="00E37130" w:rsidP="002E1F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92A48" w14:textId="77777777" w:rsidR="00E37130" w:rsidRDefault="00E37130" w:rsidP="002E1FB1">
      <w:r>
        <w:separator/>
      </w:r>
    </w:p>
  </w:footnote>
  <w:footnote w:type="continuationSeparator" w:id="0">
    <w:p w14:paraId="3E4C0451" w14:textId="77777777" w:rsidR="00E37130" w:rsidRDefault="00E37130" w:rsidP="002E1F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1091"/>
    <w:rsid w:val="00122937"/>
    <w:rsid w:val="00146D7C"/>
    <w:rsid w:val="001660DF"/>
    <w:rsid w:val="001871EF"/>
    <w:rsid w:val="001D2D19"/>
    <w:rsid w:val="002E1FB1"/>
    <w:rsid w:val="00383E77"/>
    <w:rsid w:val="003D4923"/>
    <w:rsid w:val="00410EFD"/>
    <w:rsid w:val="0043574B"/>
    <w:rsid w:val="0048380D"/>
    <w:rsid w:val="004C06BC"/>
    <w:rsid w:val="0054313D"/>
    <w:rsid w:val="005769F2"/>
    <w:rsid w:val="00576F6D"/>
    <w:rsid w:val="005E09C7"/>
    <w:rsid w:val="006271B7"/>
    <w:rsid w:val="006662F9"/>
    <w:rsid w:val="00690288"/>
    <w:rsid w:val="006C5B59"/>
    <w:rsid w:val="006E4981"/>
    <w:rsid w:val="006F136A"/>
    <w:rsid w:val="006F5136"/>
    <w:rsid w:val="00701091"/>
    <w:rsid w:val="00724529"/>
    <w:rsid w:val="00742998"/>
    <w:rsid w:val="008B69F9"/>
    <w:rsid w:val="009B00A0"/>
    <w:rsid w:val="009C120F"/>
    <w:rsid w:val="00B1067E"/>
    <w:rsid w:val="00B72D79"/>
    <w:rsid w:val="00B8381A"/>
    <w:rsid w:val="00B949BC"/>
    <w:rsid w:val="00CE2EF2"/>
    <w:rsid w:val="00D52E17"/>
    <w:rsid w:val="00DD0608"/>
    <w:rsid w:val="00E12D52"/>
    <w:rsid w:val="00E16C3F"/>
    <w:rsid w:val="00E37130"/>
    <w:rsid w:val="00E56BDF"/>
    <w:rsid w:val="00EA05B8"/>
    <w:rsid w:val="00EB3F39"/>
    <w:rsid w:val="00F31EC2"/>
    <w:rsid w:val="00F54D4A"/>
    <w:rsid w:val="00FB4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7D8BEC"/>
  <w15:chartTrackingRefBased/>
  <w15:docId w15:val="{9BB5E0CF-B99D-4E55-AD4C-983D3DBF7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1F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1F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1F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1F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7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CCF4BD-C7F5-4E53-A2D5-81049E6575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7</Pages>
  <Words>1017</Words>
  <Characters>5803</Characters>
  <Application>Microsoft Office Word</Application>
  <DocSecurity>0</DocSecurity>
  <Lines>48</Lines>
  <Paragraphs>13</Paragraphs>
  <ScaleCrop>false</ScaleCrop>
  <Company/>
  <LinksUpToDate>false</LinksUpToDate>
  <CharactersWithSpaces>6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涵</dc:creator>
  <cp:keywords/>
  <dc:description/>
  <cp:lastModifiedBy>涵</cp:lastModifiedBy>
  <cp:revision>11</cp:revision>
  <dcterms:created xsi:type="dcterms:W3CDTF">2022-07-23T01:55:00Z</dcterms:created>
  <dcterms:modified xsi:type="dcterms:W3CDTF">2022-07-23T07:48:00Z</dcterms:modified>
</cp:coreProperties>
</file>